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289735" w14:textId="3A59EDF3" w:rsidR="00453B9A" w:rsidRDefault="000E51DD" w:rsidP="00453B9A">
      <w:pPr>
        <w:pStyle w:val="berschrift2"/>
        <w:spacing w:after="240"/>
        <w:jc w:val="both"/>
      </w:pPr>
      <w:r>
        <w:t>Supplementary Table 2</w:t>
      </w:r>
      <w:r w:rsidR="00453B9A" w:rsidRPr="00D81E95">
        <w:t xml:space="preserve">  - Differentially expressed transcripts </w:t>
      </w:r>
      <w:r w:rsidR="00D81E95">
        <w:t>comparing</w:t>
      </w:r>
      <w:r w:rsidR="00D81E95" w:rsidRPr="00D81E95">
        <w:t xml:space="preserve"> light</w:t>
      </w:r>
      <w:r w:rsidR="00947C6A">
        <w:t xml:space="preserve"> exposure versus light exposed plus minocyline treatment</w:t>
      </w:r>
    </w:p>
    <w:p w14:paraId="50EFD5C4" w14:textId="77777777" w:rsidR="00E63709" w:rsidRPr="00E63709" w:rsidRDefault="00E63709" w:rsidP="00E63709"/>
    <w:tbl>
      <w:tblPr>
        <w:tblStyle w:val="TabelleEinfach1"/>
        <w:tblW w:w="6168" w:type="dxa"/>
        <w:jc w:val="center"/>
        <w:tblInd w:w="-84" w:type="dxa"/>
        <w:tblLayout w:type="fixed"/>
        <w:tblLook w:val="01E0" w:firstRow="1" w:lastRow="1" w:firstColumn="1" w:lastColumn="1" w:noHBand="0" w:noVBand="0"/>
      </w:tblPr>
      <w:tblGrid>
        <w:gridCol w:w="552"/>
        <w:gridCol w:w="1906"/>
        <w:gridCol w:w="2234"/>
        <w:gridCol w:w="1476"/>
      </w:tblGrid>
      <w:tr w:rsidR="00487CBC" w:rsidRPr="00570ABA" w14:paraId="36991AE2" w14:textId="77777777" w:rsidTr="00DA7E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552" w:type="dxa"/>
            <w:tcBorders>
              <w:bottom w:val="single" w:sz="4" w:space="0" w:color="auto"/>
            </w:tcBorders>
          </w:tcPr>
          <w:p w14:paraId="4E3DAE56" w14:textId="24E0EA09" w:rsidR="00487CBC" w:rsidRPr="00570ABA" w:rsidRDefault="00487CBC" w:rsidP="00570ABA">
            <w:pPr>
              <w:spacing w:after="100" w:afterAutospacing="1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 w:colFirst="1" w:colLast="1"/>
            <w:r w:rsidRPr="00570ABA">
              <w:rPr>
                <w:rFonts w:ascii="Arial" w:hAnsi="Arial" w:cs="Arial"/>
                <w:b/>
                <w:sz w:val="20"/>
                <w:szCs w:val="20"/>
              </w:rPr>
              <w:t>Nr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2F55EA2B" w14:textId="1CBDAB5E" w:rsidR="00487CBC" w:rsidRPr="00DA7E70" w:rsidRDefault="00487CBC" w:rsidP="00570ABA">
            <w:pPr>
              <w:spacing w:after="100" w:afterAutospacing="1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A7E70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2234" w:type="dxa"/>
            <w:tcBorders>
              <w:bottom w:val="single" w:sz="4" w:space="0" w:color="auto"/>
            </w:tcBorders>
          </w:tcPr>
          <w:p w14:paraId="0E052DB2" w14:textId="238F1215" w:rsidR="00487CBC" w:rsidRPr="00570ABA" w:rsidRDefault="00487CBC" w:rsidP="00570ABA">
            <w:pPr>
              <w:spacing w:after="100" w:afterAutospacing="1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70ABA">
              <w:rPr>
                <w:rFonts w:ascii="Arial" w:hAnsi="Arial" w:cs="Arial"/>
                <w:b/>
                <w:sz w:val="20"/>
                <w:szCs w:val="20"/>
              </w:rPr>
              <w:t>Mean count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77B6B05F" w14:textId="77777777" w:rsidR="00487CBC" w:rsidRPr="00570ABA" w:rsidRDefault="00487CBC" w:rsidP="00570ABA">
            <w:pPr>
              <w:spacing w:after="100" w:afterAutospacing="1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70ABA">
              <w:rPr>
                <w:rFonts w:ascii="Arial" w:hAnsi="Arial" w:cs="Arial"/>
                <w:b/>
                <w:sz w:val="20"/>
                <w:szCs w:val="20"/>
              </w:rPr>
              <w:t>log2 FC</w:t>
            </w:r>
          </w:p>
        </w:tc>
      </w:tr>
      <w:bookmarkEnd w:id="0"/>
      <w:tr w:rsidR="00F46E7C" w:rsidRPr="00570ABA" w14:paraId="78F1620E" w14:textId="77777777" w:rsidTr="00DA7E70">
        <w:trPr>
          <w:trHeight w:val="465"/>
          <w:jc w:val="center"/>
        </w:trPr>
        <w:tc>
          <w:tcPr>
            <w:tcW w:w="552" w:type="dxa"/>
            <w:tcBorders>
              <w:top w:val="nil"/>
            </w:tcBorders>
          </w:tcPr>
          <w:p w14:paraId="2AA91902" w14:textId="764CF74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06" w:type="dxa"/>
            <w:tcBorders>
              <w:top w:val="nil"/>
            </w:tcBorders>
          </w:tcPr>
          <w:p w14:paraId="34313174" w14:textId="707C370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Dsp</w:t>
            </w:r>
          </w:p>
        </w:tc>
        <w:tc>
          <w:tcPr>
            <w:tcW w:w="2234" w:type="dxa"/>
            <w:tcBorders>
              <w:top w:val="nil"/>
            </w:tcBorders>
          </w:tcPr>
          <w:p w14:paraId="5E42ECCE" w14:textId="148A6A3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476" w:type="dxa"/>
            <w:tcBorders>
              <w:top w:val="nil"/>
            </w:tcBorders>
          </w:tcPr>
          <w:p w14:paraId="4883877B" w14:textId="6323F18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6</w:t>
            </w:r>
          </w:p>
        </w:tc>
      </w:tr>
      <w:tr w:rsidR="00F46E7C" w:rsidRPr="00570ABA" w14:paraId="36B523A7" w14:textId="77777777" w:rsidTr="00DA7E70">
        <w:trPr>
          <w:trHeight w:val="465"/>
          <w:jc w:val="center"/>
        </w:trPr>
        <w:tc>
          <w:tcPr>
            <w:tcW w:w="552" w:type="dxa"/>
          </w:tcPr>
          <w:p w14:paraId="5F4BB443" w14:textId="01B8246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06" w:type="dxa"/>
          </w:tcPr>
          <w:p w14:paraId="764F4DDF" w14:textId="685805F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Krt12</w:t>
            </w:r>
          </w:p>
        </w:tc>
        <w:tc>
          <w:tcPr>
            <w:tcW w:w="2234" w:type="dxa"/>
          </w:tcPr>
          <w:p w14:paraId="5B6B548D" w14:textId="1D1A8F2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1476" w:type="dxa"/>
          </w:tcPr>
          <w:p w14:paraId="3F979ED5" w14:textId="74F5645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7</w:t>
            </w:r>
          </w:p>
        </w:tc>
      </w:tr>
      <w:tr w:rsidR="00F46E7C" w:rsidRPr="00570ABA" w14:paraId="1689B24D" w14:textId="77777777" w:rsidTr="00DA7E70">
        <w:trPr>
          <w:trHeight w:val="465"/>
          <w:jc w:val="center"/>
        </w:trPr>
        <w:tc>
          <w:tcPr>
            <w:tcW w:w="552" w:type="dxa"/>
          </w:tcPr>
          <w:p w14:paraId="5E258213" w14:textId="105A79B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06" w:type="dxa"/>
          </w:tcPr>
          <w:p w14:paraId="5FFC0CE2" w14:textId="13E8FF3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Aldh3a1</w:t>
            </w:r>
          </w:p>
        </w:tc>
        <w:tc>
          <w:tcPr>
            <w:tcW w:w="2234" w:type="dxa"/>
          </w:tcPr>
          <w:p w14:paraId="63872F36" w14:textId="1EF1F78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1476" w:type="dxa"/>
          </w:tcPr>
          <w:p w14:paraId="542B2726" w14:textId="05184DF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</w:t>
            </w:r>
          </w:p>
        </w:tc>
      </w:tr>
      <w:tr w:rsidR="00F46E7C" w:rsidRPr="00570ABA" w14:paraId="7EF60F2E" w14:textId="77777777" w:rsidTr="00DA7E70">
        <w:trPr>
          <w:trHeight w:val="465"/>
          <w:jc w:val="center"/>
        </w:trPr>
        <w:tc>
          <w:tcPr>
            <w:tcW w:w="552" w:type="dxa"/>
          </w:tcPr>
          <w:p w14:paraId="3B89F11D" w14:textId="79FB13B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06" w:type="dxa"/>
          </w:tcPr>
          <w:p w14:paraId="35F3C7C4" w14:textId="6C94975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Krt5</w:t>
            </w:r>
          </w:p>
        </w:tc>
        <w:tc>
          <w:tcPr>
            <w:tcW w:w="2234" w:type="dxa"/>
          </w:tcPr>
          <w:p w14:paraId="6443890F" w14:textId="43B29AC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1476" w:type="dxa"/>
          </w:tcPr>
          <w:p w14:paraId="0DEE0302" w14:textId="1073616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2</w:t>
            </w:r>
          </w:p>
        </w:tc>
      </w:tr>
      <w:tr w:rsidR="00F46E7C" w:rsidRPr="00570ABA" w14:paraId="5A25B919" w14:textId="77777777" w:rsidTr="00DA7E70">
        <w:trPr>
          <w:trHeight w:val="465"/>
          <w:jc w:val="center"/>
        </w:trPr>
        <w:tc>
          <w:tcPr>
            <w:tcW w:w="552" w:type="dxa"/>
          </w:tcPr>
          <w:p w14:paraId="40B16567" w14:textId="3030BFA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06" w:type="dxa"/>
          </w:tcPr>
          <w:p w14:paraId="708BE679" w14:textId="1B7E7F5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Tmprss11a</w:t>
            </w:r>
          </w:p>
        </w:tc>
        <w:tc>
          <w:tcPr>
            <w:tcW w:w="2234" w:type="dxa"/>
          </w:tcPr>
          <w:p w14:paraId="4215A9CA" w14:textId="35E9048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1476" w:type="dxa"/>
          </w:tcPr>
          <w:p w14:paraId="541F91B5" w14:textId="356BBAF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</w:t>
            </w:r>
          </w:p>
        </w:tc>
      </w:tr>
      <w:tr w:rsidR="00F46E7C" w:rsidRPr="00570ABA" w14:paraId="26895D9E" w14:textId="77777777" w:rsidTr="00DA7E70">
        <w:trPr>
          <w:trHeight w:val="465"/>
          <w:jc w:val="center"/>
        </w:trPr>
        <w:tc>
          <w:tcPr>
            <w:tcW w:w="552" w:type="dxa"/>
          </w:tcPr>
          <w:p w14:paraId="743AE6F2" w14:textId="593557E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06" w:type="dxa"/>
          </w:tcPr>
          <w:p w14:paraId="12BABD37" w14:textId="5EE89A0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Dsc3</w:t>
            </w:r>
          </w:p>
        </w:tc>
        <w:tc>
          <w:tcPr>
            <w:tcW w:w="2234" w:type="dxa"/>
          </w:tcPr>
          <w:p w14:paraId="20F99EA8" w14:textId="4760BF3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476" w:type="dxa"/>
          </w:tcPr>
          <w:p w14:paraId="234844F0" w14:textId="00F0E28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6</w:t>
            </w:r>
          </w:p>
        </w:tc>
      </w:tr>
      <w:tr w:rsidR="00F46E7C" w:rsidRPr="00570ABA" w14:paraId="1373D740" w14:textId="77777777" w:rsidTr="00DA7E70">
        <w:trPr>
          <w:trHeight w:val="465"/>
          <w:jc w:val="center"/>
        </w:trPr>
        <w:tc>
          <w:tcPr>
            <w:tcW w:w="552" w:type="dxa"/>
          </w:tcPr>
          <w:p w14:paraId="5B98A394" w14:textId="6E7980B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06" w:type="dxa"/>
          </w:tcPr>
          <w:p w14:paraId="09C85A2F" w14:textId="1C6AD65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Fbln1</w:t>
            </w:r>
          </w:p>
        </w:tc>
        <w:tc>
          <w:tcPr>
            <w:tcW w:w="2234" w:type="dxa"/>
          </w:tcPr>
          <w:p w14:paraId="66386263" w14:textId="6595401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476" w:type="dxa"/>
          </w:tcPr>
          <w:p w14:paraId="1C235B57" w14:textId="342E7F5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4</w:t>
            </w:r>
          </w:p>
        </w:tc>
      </w:tr>
      <w:tr w:rsidR="00F46E7C" w:rsidRPr="00570ABA" w14:paraId="183D2161" w14:textId="77777777" w:rsidTr="00DA7E70">
        <w:trPr>
          <w:trHeight w:val="465"/>
          <w:jc w:val="center"/>
        </w:trPr>
        <w:tc>
          <w:tcPr>
            <w:tcW w:w="552" w:type="dxa"/>
          </w:tcPr>
          <w:p w14:paraId="5E156008" w14:textId="464C0A3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06" w:type="dxa"/>
          </w:tcPr>
          <w:p w14:paraId="7511EC11" w14:textId="49ACA2F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Calml3</w:t>
            </w:r>
          </w:p>
        </w:tc>
        <w:tc>
          <w:tcPr>
            <w:tcW w:w="2234" w:type="dxa"/>
          </w:tcPr>
          <w:p w14:paraId="4B9A4E39" w14:textId="29C9277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476" w:type="dxa"/>
          </w:tcPr>
          <w:p w14:paraId="79B7B8E5" w14:textId="76D774C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9</w:t>
            </w:r>
          </w:p>
        </w:tc>
      </w:tr>
      <w:tr w:rsidR="00F46E7C" w:rsidRPr="00570ABA" w14:paraId="19D6504E" w14:textId="77777777" w:rsidTr="00DA7E70">
        <w:trPr>
          <w:trHeight w:val="465"/>
          <w:jc w:val="center"/>
        </w:trPr>
        <w:tc>
          <w:tcPr>
            <w:tcW w:w="552" w:type="dxa"/>
          </w:tcPr>
          <w:p w14:paraId="7C364733" w14:textId="6E30545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06" w:type="dxa"/>
          </w:tcPr>
          <w:p w14:paraId="49565BE0" w14:textId="7EF59B4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Myh11</w:t>
            </w:r>
          </w:p>
        </w:tc>
        <w:tc>
          <w:tcPr>
            <w:tcW w:w="2234" w:type="dxa"/>
          </w:tcPr>
          <w:p w14:paraId="110F6D08" w14:textId="24FB1FE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1476" w:type="dxa"/>
          </w:tcPr>
          <w:p w14:paraId="17D6786B" w14:textId="42A81BF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3</w:t>
            </w:r>
          </w:p>
        </w:tc>
      </w:tr>
      <w:tr w:rsidR="00F46E7C" w:rsidRPr="00570ABA" w14:paraId="56A54A73" w14:textId="77777777" w:rsidTr="00DA7E70">
        <w:trPr>
          <w:trHeight w:val="465"/>
          <w:jc w:val="center"/>
        </w:trPr>
        <w:tc>
          <w:tcPr>
            <w:tcW w:w="552" w:type="dxa"/>
          </w:tcPr>
          <w:p w14:paraId="4DD372FD" w14:textId="4F216E1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06" w:type="dxa"/>
          </w:tcPr>
          <w:p w14:paraId="43EF25A8" w14:textId="2F52C4B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Lypd2</w:t>
            </w:r>
          </w:p>
        </w:tc>
        <w:tc>
          <w:tcPr>
            <w:tcW w:w="2234" w:type="dxa"/>
          </w:tcPr>
          <w:p w14:paraId="48847E64" w14:textId="5102979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76" w:type="dxa"/>
          </w:tcPr>
          <w:p w14:paraId="1DF18C6F" w14:textId="4646E71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2</w:t>
            </w:r>
          </w:p>
        </w:tc>
      </w:tr>
      <w:tr w:rsidR="00F46E7C" w:rsidRPr="00570ABA" w14:paraId="569F9802" w14:textId="77777777" w:rsidTr="00DA7E70">
        <w:trPr>
          <w:trHeight w:val="465"/>
          <w:jc w:val="center"/>
        </w:trPr>
        <w:tc>
          <w:tcPr>
            <w:tcW w:w="552" w:type="dxa"/>
          </w:tcPr>
          <w:p w14:paraId="1E260C99" w14:textId="50886CC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06" w:type="dxa"/>
          </w:tcPr>
          <w:p w14:paraId="34BE15DC" w14:textId="1550824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Dsg1a</w:t>
            </w:r>
          </w:p>
        </w:tc>
        <w:tc>
          <w:tcPr>
            <w:tcW w:w="2234" w:type="dxa"/>
          </w:tcPr>
          <w:p w14:paraId="7B596F50" w14:textId="6B7E2CB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476" w:type="dxa"/>
          </w:tcPr>
          <w:p w14:paraId="31103A76" w14:textId="291D4FC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F46E7C" w:rsidRPr="00570ABA" w14:paraId="325FB1F1" w14:textId="77777777" w:rsidTr="00DA7E70">
        <w:trPr>
          <w:trHeight w:val="465"/>
          <w:jc w:val="center"/>
        </w:trPr>
        <w:tc>
          <w:tcPr>
            <w:tcW w:w="552" w:type="dxa"/>
          </w:tcPr>
          <w:p w14:paraId="43976815" w14:textId="1CC2BA2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06" w:type="dxa"/>
          </w:tcPr>
          <w:p w14:paraId="2280C1ED" w14:textId="4CA3D98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Aqp3</w:t>
            </w:r>
          </w:p>
        </w:tc>
        <w:tc>
          <w:tcPr>
            <w:tcW w:w="2234" w:type="dxa"/>
          </w:tcPr>
          <w:p w14:paraId="409C61D6" w14:textId="6286061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1476" w:type="dxa"/>
          </w:tcPr>
          <w:p w14:paraId="4A62262F" w14:textId="648B468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9</w:t>
            </w:r>
          </w:p>
        </w:tc>
      </w:tr>
      <w:tr w:rsidR="00F46E7C" w:rsidRPr="00570ABA" w14:paraId="1F35E9BA" w14:textId="77777777" w:rsidTr="00DA7E70">
        <w:trPr>
          <w:trHeight w:val="465"/>
          <w:jc w:val="center"/>
        </w:trPr>
        <w:tc>
          <w:tcPr>
            <w:tcW w:w="552" w:type="dxa"/>
          </w:tcPr>
          <w:p w14:paraId="1C3A2E5D" w14:textId="756C678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06" w:type="dxa"/>
          </w:tcPr>
          <w:p w14:paraId="7F116805" w14:textId="44DCFF2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Prb1</w:t>
            </w:r>
          </w:p>
        </w:tc>
        <w:tc>
          <w:tcPr>
            <w:tcW w:w="2234" w:type="dxa"/>
          </w:tcPr>
          <w:p w14:paraId="59D07789" w14:textId="4AA3FD8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1476" w:type="dxa"/>
          </w:tcPr>
          <w:p w14:paraId="2D869604" w14:textId="4E1CDDA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4</w:t>
            </w:r>
          </w:p>
        </w:tc>
      </w:tr>
      <w:tr w:rsidR="00F46E7C" w:rsidRPr="00570ABA" w14:paraId="5B2105E3" w14:textId="77777777" w:rsidTr="00DA7E70">
        <w:trPr>
          <w:trHeight w:val="465"/>
          <w:jc w:val="center"/>
        </w:trPr>
        <w:tc>
          <w:tcPr>
            <w:tcW w:w="552" w:type="dxa"/>
          </w:tcPr>
          <w:p w14:paraId="725448FA" w14:textId="5ACC551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06" w:type="dxa"/>
          </w:tcPr>
          <w:p w14:paraId="268098CE" w14:textId="6D35B00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2234" w:type="dxa"/>
          </w:tcPr>
          <w:p w14:paraId="2E72E596" w14:textId="1041790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476" w:type="dxa"/>
          </w:tcPr>
          <w:p w14:paraId="08DE81AA" w14:textId="4470A6F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F46E7C" w:rsidRPr="00570ABA" w14:paraId="4813560D" w14:textId="77777777" w:rsidTr="00DA7E70">
        <w:trPr>
          <w:trHeight w:val="465"/>
          <w:jc w:val="center"/>
        </w:trPr>
        <w:tc>
          <w:tcPr>
            <w:tcW w:w="552" w:type="dxa"/>
          </w:tcPr>
          <w:p w14:paraId="1CEBB8F9" w14:textId="6BE97C9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06" w:type="dxa"/>
          </w:tcPr>
          <w:p w14:paraId="1A23E454" w14:textId="3FAF824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Dcn</w:t>
            </w:r>
          </w:p>
        </w:tc>
        <w:tc>
          <w:tcPr>
            <w:tcW w:w="2234" w:type="dxa"/>
          </w:tcPr>
          <w:p w14:paraId="6DFB2302" w14:textId="3ACD1E1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476" w:type="dxa"/>
          </w:tcPr>
          <w:p w14:paraId="567B0248" w14:textId="30C1196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5</w:t>
            </w:r>
          </w:p>
        </w:tc>
      </w:tr>
      <w:tr w:rsidR="00F46E7C" w:rsidRPr="00570ABA" w14:paraId="784B8A11" w14:textId="77777777" w:rsidTr="00DA7E70">
        <w:trPr>
          <w:trHeight w:val="465"/>
          <w:jc w:val="center"/>
        </w:trPr>
        <w:tc>
          <w:tcPr>
            <w:tcW w:w="552" w:type="dxa"/>
          </w:tcPr>
          <w:p w14:paraId="28D91F05" w14:textId="775E9FB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06" w:type="dxa"/>
          </w:tcPr>
          <w:p w14:paraId="2C87C4AE" w14:textId="4B2556A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Lypd3</w:t>
            </w:r>
          </w:p>
        </w:tc>
        <w:tc>
          <w:tcPr>
            <w:tcW w:w="2234" w:type="dxa"/>
          </w:tcPr>
          <w:p w14:paraId="6F911416" w14:textId="6A075D2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476" w:type="dxa"/>
          </w:tcPr>
          <w:p w14:paraId="2BBC77C5" w14:textId="7AF88AE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</w:t>
            </w:r>
          </w:p>
        </w:tc>
      </w:tr>
      <w:tr w:rsidR="00F46E7C" w:rsidRPr="00570ABA" w14:paraId="745F0D6C" w14:textId="77777777" w:rsidTr="00DA7E70">
        <w:trPr>
          <w:trHeight w:val="465"/>
          <w:jc w:val="center"/>
        </w:trPr>
        <w:tc>
          <w:tcPr>
            <w:tcW w:w="552" w:type="dxa"/>
          </w:tcPr>
          <w:p w14:paraId="04FCB5A6" w14:textId="0423676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06" w:type="dxa"/>
          </w:tcPr>
          <w:p w14:paraId="6DD1645D" w14:textId="727AFAD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Edn3</w:t>
            </w:r>
          </w:p>
        </w:tc>
        <w:tc>
          <w:tcPr>
            <w:tcW w:w="2234" w:type="dxa"/>
          </w:tcPr>
          <w:p w14:paraId="1504336E" w14:textId="378E498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476" w:type="dxa"/>
          </w:tcPr>
          <w:p w14:paraId="5D35CF50" w14:textId="2BF60E9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1</w:t>
            </w:r>
          </w:p>
        </w:tc>
      </w:tr>
      <w:tr w:rsidR="00F46E7C" w:rsidRPr="00570ABA" w14:paraId="02F8C68F" w14:textId="77777777" w:rsidTr="00DA7E70">
        <w:trPr>
          <w:trHeight w:val="465"/>
          <w:jc w:val="center"/>
        </w:trPr>
        <w:tc>
          <w:tcPr>
            <w:tcW w:w="552" w:type="dxa"/>
          </w:tcPr>
          <w:p w14:paraId="7D92CE82" w14:textId="5D42045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06" w:type="dxa"/>
          </w:tcPr>
          <w:p w14:paraId="04094F2F" w14:textId="72F7168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Sdc1</w:t>
            </w:r>
          </w:p>
        </w:tc>
        <w:tc>
          <w:tcPr>
            <w:tcW w:w="2234" w:type="dxa"/>
          </w:tcPr>
          <w:p w14:paraId="742F7E96" w14:textId="68A6E8F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3</w:t>
            </w:r>
          </w:p>
        </w:tc>
        <w:tc>
          <w:tcPr>
            <w:tcW w:w="1476" w:type="dxa"/>
          </w:tcPr>
          <w:p w14:paraId="5D182964" w14:textId="1999CFA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</w:t>
            </w:r>
          </w:p>
        </w:tc>
      </w:tr>
      <w:tr w:rsidR="00F46E7C" w:rsidRPr="00570ABA" w14:paraId="2477862D" w14:textId="77777777" w:rsidTr="00DA7E70">
        <w:trPr>
          <w:trHeight w:val="465"/>
          <w:jc w:val="center"/>
        </w:trPr>
        <w:tc>
          <w:tcPr>
            <w:tcW w:w="552" w:type="dxa"/>
          </w:tcPr>
          <w:p w14:paraId="1CE61EA3" w14:textId="48ACC94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06" w:type="dxa"/>
          </w:tcPr>
          <w:p w14:paraId="43322005" w14:textId="0C28FB7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Tacstd2</w:t>
            </w:r>
          </w:p>
        </w:tc>
        <w:tc>
          <w:tcPr>
            <w:tcW w:w="2234" w:type="dxa"/>
          </w:tcPr>
          <w:p w14:paraId="75033143" w14:textId="6644961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476" w:type="dxa"/>
          </w:tcPr>
          <w:p w14:paraId="1685C231" w14:textId="3CC11B7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</w:tr>
      <w:tr w:rsidR="00F46E7C" w:rsidRPr="00570ABA" w14:paraId="67EF9E9C" w14:textId="77777777" w:rsidTr="00DA7E70">
        <w:trPr>
          <w:trHeight w:val="465"/>
          <w:jc w:val="center"/>
        </w:trPr>
        <w:tc>
          <w:tcPr>
            <w:tcW w:w="552" w:type="dxa"/>
          </w:tcPr>
          <w:p w14:paraId="186344EA" w14:textId="27B3976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06" w:type="dxa"/>
          </w:tcPr>
          <w:p w14:paraId="3357934F" w14:textId="1B43A86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Krt6a</w:t>
            </w:r>
          </w:p>
        </w:tc>
        <w:tc>
          <w:tcPr>
            <w:tcW w:w="2234" w:type="dxa"/>
          </w:tcPr>
          <w:p w14:paraId="41BB106C" w14:textId="703FA17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76" w:type="dxa"/>
          </w:tcPr>
          <w:p w14:paraId="4071C717" w14:textId="57480C4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8</w:t>
            </w:r>
          </w:p>
        </w:tc>
      </w:tr>
      <w:tr w:rsidR="00F46E7C" w:rsidRPr="00570ABA" w14:paraId="7EBB8607" w14:textId="77777777" w:rsidTr="00DA7E70">
        <w:trPr>
          <w:trHeight w:val="465"/>
          <w:jc w:val="center"/>
        </w:trPr>
        <w:tc>
          <w:tcPr>
            <w:tcW w:w="552" w:type="dxa"/>
          </w:tcPr>
          <w:p w14:paraId="6EA4BE08" w14:textId="2FC4B4C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906" w:type="dxa"/>
          </w:tcPr>
          <w:p w14:paraId="411B204F" w14:textId="0DA106D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Anxa8</w:t>
            </w:r>
          </w:p>
        </w:tc>
        <w:tc>
          <w:tcPr>
            <w:tcW w:w="2234" w:type="dxa"/>
          </w:tcPr>
          <w:p w14:paraId="48B343A6" w14:textId="54221E4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476" w:type="dxa"/>
          </w:tcPr>
          <w:p w14:paraId="2037260D" w14:textId="020C14C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</w:t>
            </w:r>
          </w:p>
        </w:tc>
      </w:tr>
      <w:tr w:rsidR="00F46E7C" w:rsidRPr="00570ABA" w14:paraId="054179CB" w14:textId="77777777" w:rsidTr="00DA7E70">
        <w:trPr>
          <w:trHeight w:val="465"/>
          <w:jc w:val="center"/>
        </w:trPr>
        <w:tc>
          <w:tcPr>
            <w:tcW w:w="552" w:type="dxa"/>
          </w:tcPr>
          <w:p w14:paraId="7B11BB6B" w14:textId="2858B02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06" w:type="dxa"/>
          </w:tcPr>
          <w:p w14:paraId="724FE1E4" w14:textId="758F094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Slurp1</w:t>
            </w:r>
          </w:p>
        </w:tc>
        <w:tc>
          <w:tcPr>
            <w:tcW w:w="2234" w:type="dxa"/>
          </w:tcPr>
          <w:p w14:paraId="7D99E8ED" w14:textId="3BF0981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1476" w:type="dxa"/>
          </w:tcPr>
          <w:p w14:paraId="1489CB1B" w14:textId="2484E77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</w:t>
            </w:r>
          </w:p>
        </w:tc>
      </w:tr>
      <w:tr w:rsidR="00F46E7C" w:rsidRPr="00570ABA" w14:paraId="3A61CC33" w14:textId="77777777" w:rsidTr="00DA7E70">
        <w:trPr>
          <w:trHeight w:val="465"/>
          <w:jc w:val="center"/>
        </w:trPr>
        <w:tc>
          <w:tcPr>
            <w:tcW w:w="552" w:type="dxa"/>
          </w:tcPr>
          <w:p w14:paraId="3BEA0FF4" w14:textId="6D6BA5C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906" w:type="dxa"/>
          </w:tcPr>
          <w:p w14:paraId="1D72C7C1" w14:textId="0B6450C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Krt6b</w:t>
            </w:r>
          </w:p>
        </w:tc>
        <w:tc>
          <w:tcPr>
            <w:tcW w:w="2234" w:type="dxa"/>
          </w:tcPr>
          <w:p w14:paraId="5765EEDC" w14:textId="1807350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476" w:type="dxa"/>
          </w:tcPr>
          <w:p w14:paraId="7C894D27" w14:textId="19B162C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</w:t>
            </w:r>
          </w:p>
        </w:tc>
      </w:tr>
      <w:tr w:rsidR="00F46E7C" w:rsidRPr="00570ABA" w14:paraId="36F03426" w14:textId="77777777" w:rsidTr="00DA7E70">
        <w:trPr>
          <w:trHeight w:val="465"/>
          <w:jc w:val="center"/>
        </w:trPr>
        <w:tc>
          <w:tcPr>
            <w:tcW w:w="552" w:type="dxa"/>
          </w:tcPr>
          <w:p w14:paraId="54E3A442" w14:textId="55C3D80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06" w:type="dxa"/>
          </w:tcPr>
          <w:p w14:paraId="3C2148C0" w14:textId="227B7D3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Trim29</w:t>
            </w:r>
          </w:p>
        </w:tc>
        <w:tc>
          <w:tcPr>
            <w:tcW w:w="2234" w:type="dxa"/>
          </w:tcPr>
          <w:p w14:paraId="63F0C03F" w14:textId="6788EC8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1476" w:type="dxa"/>
          </w:tcPr>
          <w:p w14:paraId="260C0A34" w14:textId="452852C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</w:t>
            </w:r>
          </w:p>
        </w:tc>
      </w:tr>
      <w:tr w:rsidR="00F46E7C" w:rsidRPr="00570ABA" w14:paraId="18C7F368" w14:textId="77777777" w:rsidTr="00DA7E70">
        <w:trPr>
          <w:trHeight w:val="465"/>
          <w:jc w:val="center"/>
        </w:trPr>
        <w:tc>
          <w:tcPr>
            <w:tcW w:w="552" w:type="dxa"/>
          </w:tcPr>
          <w:p w14:paraId="380D65AE" w14:textId="55434D7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06" w:type="dxa"/>
          </w:tcPr>
          <w:p w14:paraId="75028FD0" w14:textId="767EA2A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Fam129a</w:t>
            </w:r>
          </w:p>
        </w:tc>
        <w:tc>
          <w:tcPr>
            <w:tcW w:w="2234" w:type="dxa"/>
          </w:tcPr>
          <w:p w14:paraId="7E5402F7" w14:textId="0AE70BB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476" w:type="dxa"/>
          </w:tcPr>
          <w:p w14:paraId="7802A6DA" w14:textId="36FB686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</w:t>
            </w:r>
          </w:p>
        </w:tc>
      </w:tr>
      <w:tr w:rsidR="00F46E7C" w:rsidRPr="00570ABA" w14:paraId="79A4AF49" w14:textId="77777777" w:rsidTr="00DA7E70">
        <w:trPr>
          <w:trHeight w:val="465"/>
          <w:jc w:val="center"/>
        </w:trPr>
        <w:tc>
          <w:tcPr>
            <w:tcW w:w="552" w:type="dxa"/>
          </w:tcPr>
          <w:p w14:paraId="49D19A26" w14:textId="11FF048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906" w:type="dxa"/>
          </w:tcPr>
          <w:p w14:paraId="09137495" w14:textId="7332E96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1600029D21Rik</w:t>
            </w:r>
          </w:p>
        </w:tc>
        <w:tc>
          <w:tcPr>
            <w:tcW w:w="2234" w:type="dxa"/>
          </w:tcPr>
          <w:p w14:paraId="4A6C2443" w14:textId="5CB8BA4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476" w:type="dxa"/>
          </w:tcPr>
          <w:p w14:paraId="31B7F7A8" w14:textId="65E0999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</w:t>
            </w:r>
          </w:p>
        </w:tc>
      </w:tr>
      <w:tr w:rsidR="00F46E7C" w:rsidRPr="00570ABA" w14:paraId="415D0423" w14:textId="77777777" w:rsidTr="00DA7E70">
        <w:trPr>
          <w:trHeight w:val="465"/>
          <w:jc w:val="center"/>
        </w:trPr>
        <w:tc>
          <w:tcPr>
            <w:tcW w:w="552" w:type="dxa"/>
          </w:tcPr>
          <w:p w14:paraId="3DE579C2" w14:textId="7F5C868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7</w:t>
            </w:r>
          </w:p>
        </w:tc>
        <w:tc>
          <w:tcPr>
            <w:tcW w:w="1906" w:type="dxa"/>
          </w:tcPr>
          <w:p w14:paraId="277CD33B" w14:textId="03314E0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Cldn4</w:t>
            </w:r>
          </w:p>
        </w:tc>
        <w:tc>
          <w:tcPr>
            <w:tcW w:w="2234" w:type="dxa"/>
          </w:tcPr>
          <w:p w14:paraId="7AC04A68" w14:textId="35CE1C7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476" w:type="dxa"/>
          </w:tcPr>
          <w:p w14:paraId="3DF37F07" w14:textId="7471512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</w:t>
            </w:r>
          </w:p>
        </w:tc>
      </w:tr>
      <w:tr w:rsidR="00F46E7C" w:rsidRPr="00570ABA" w14:paraId="2A075148" w14:textId="77777777" w:rsidTr="00DA7E70">
        <w:trPr>
          <w:trHeight w:val="465"/>
          <w:jc w:val="center"/>
        </w:trPr>
        <w:tc>
          <w:tcPr>
            <w:tcW w:w="552" w:type="dxa"/>
          </w:tcPr>
          <w:p w14:paraId="28748F54" w14:textId="1BA1D5B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906" w:type="dxa"/>
          </w:tcPr>
          <w:p w14:paraId="1AAB507A" w14:textId="158AC67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Gja1</w:t>
            </w:r>
          </w:p>
        </w:tc>
        <w:tc>
          <w:tcPr>
            <w:tcW w:w="2234" w:type="dxa"/>
          </w:tcPr>
          <w:p w14:paraId="393B0C52" w14:textId="3F27CF3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1476" w:type="dxa"/>
          </w:tcPr>
          <w:p w14:paraId="295481E1" w14:textId="3A44404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</w:t>
            </w:r>
          </w:p>
        </w:tc>
      </w:tr>
      <w:tr w:rsidR="00F46E7C" w:rsidRPr="00570ABA" w14:paraId="4066A762" w14:textId="77777777" w:rsidTr="00DA7E70">
        <w:trPr>
          <w:trHeight w:val="465"/>
          <w:jc w:val="center"/>
        </w:trPr>
        <w:tc>
          <w:tcPr>
            <w:tcW w:w="552" w:type="dxa"/>
          </w:tcPr>
          <w:p w14:paraId="75C60800" w14:textId="2A8FA97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906" w:type="dxa"/>
          </w:tcPr>
          <w:p w14:paraId="492DE7D4" w14:textId="07EBD8D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Tagln</w:t>
            </w:r>
          </w:p>
        </w:tc>
        <w:tc>
          <w:tcPr>
            <w:tcW w:w="2234" w:type="dxa"/>
          </w:tcPr>
          <w:p w14:paraId="0123855D" w14:textId="75442DD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476" w:type="dxa"/>
          </w:tcPr>
          <w:p w14:paraId="4ABFEFFD" w14:textId="6763CE1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</w:t>
            </w:r>
          </w:p>
        </w:tc>
      </w:tr>
      <w:tr w:rsidR="00F46E7C" w:rsidRPr="00570ABA" w14:paraId="485C2150" w14:textId="77777777" w:rsidTr="00DA7E70">
        <w:trPr>
          <w:trHeight w:val="465"/>
          <w:jc w:val="center"/>
        </w:trPr>
        <w:tc>
          <w:tcPr>
            <w:tcW w:w="552" w:type="dxa"/>
          </w:tcPr>
          <w:p w14:paraId="3D30442D" w14:textId="6464FC9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06" w:type="dxa"/>
          </w:tcPr>
          <w:p w14:paraId="7FB44990" w14:textId="7DEA56E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Fam83a</w:t>
            </w:r>
          </w:p>
        </w:tc>
        <w:tc>
          <w:tcPr>
            <w:tcW w:w="2234" w:type="dxa"/>
          </w:tcPr>
          <w:p w14:paraId="427703A3" w14:textId="53A077C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476" w:type="dxa"/>
          </w:tcPr>
          <w:p w14:paraId="6AD35476" w14:textId="7AE56B4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</w:t>
            </w:r>
          </w:p>
        </w:tc>
      </w:tr>
      <w:tr w:rsidR="00F46E7C" w:rsidRPr="00570ABA" w14:paraId="5F0A3294" w14:textId="77777777" w:rsidTr="00DA7E70">
        <w:trPr>
          <w:trHeight w:val="465"/>
          <w:jc w:val="center"/>
        </w:trPr>
        <w:tc>
          <w:tcPr>
            <w:tcW w:w="552" w:type="dxa"/>
          </w:tcPr>
          <w:p w14:paraId="1176CA04" w14:textId="113C10B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906" w:type="dxa"/>
          </w:tcPr>
          <w:p w14:paraId="1530A7AA" w14:textId="221552A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Islr</w:t>
            </w:r>
          </w:p>
        </w:tc>
        <w:tc>
          <w:tcPr>
            <w:tcW w:w="2234" w:type="dxa"/>
          </w:tcPr>
          <w:p w14:paraId="069CDEAE" w14:textId="4E2047A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476" w:type="dxa"/>
          </w:tcPr>
          <w:p w14:paraId="4B177C59" w14:textId="4E52058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</w:t>
            </w:r>
          </w:p>
        </w:tc>
      </w:tr>
      <w:tr w:rsidR="00F46E7C" w:rsidRPr="00570ABA" w14:paraId="3CCC85B7" w14:textId="77777777" w:rsidTr="00DA7E70">
        <w:trPr>
          <w:trHeight w:val="465"/>
          <w:jc w:val="center"/>
        </w:trPr>
        <w:tc>
          <w:tcPr>
            <w:tcW w:w="552" w:type="dxa"/>
          </w:tcPr>
          <w:p w14:paraId="25434636" w14:textId="4859213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06" w:type="dxa"/>
          </w:tcPr>
          <w:p w14:paraId="20E9556B" w14:textId="2710D66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Gjb2</w:t>
            </w:r>
          </w:p>
        </w:tc>
        <w:tc>
          <w:tcPr>
            <w:tcW w:w="2234" w:type="dxa"/>
          </w:tcPr>
          <w:p w14:paraId="327EAE82" w14:textId="47692E7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476" w:type="dxa"/>
          </w:tcPr>
          <w:p w14:paraId="40F97363" w14:textId="3BAAA11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</w:t>
            </w:r>
          </w:p>
        </w:tc>
      </w:tr>
      <w:tr w:rsidR="00F46E7C" w:rsidRPr="00570ABA" w14:paraId="23673C19" w14:textId="77777777" w:rsidTr="00DA7E70">
        <w:trPr>
          <w:trHeight w:val="465"/>
          <w:jc w:val="center"/>
        </w:trPr>
        <w:tc>
          <w:tcPr>
            <w:tcW w:w="552" w:type="dxa"/>
          </w:tcPr>
          <w:p w14:paraId="0D3294C6" w14:textId="1E5CA07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906" w:type="dxa"/>
          </w:tcPr>
          <w:p w14:paraId="68823ADB" w14:textId="4BFE831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Prpmp5</w:t>
            </w:r>
          </w:p>
        </w:tc>
        <w:tc>
          <w:tcPr>
            <w:tcW w:w="2234" w:type="dxa"/>
          </w:tcPr>
          <w:p w14:paraId="6718D5F9" w14:textId="2927E3B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1476" w:type="dxa"/>
          </w:tcPr>
          <w:p w14:paraId="3ED5994F" w14:textId="1BF3177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</w:t>
            </w:r>
          </w:p>
        </w:tc>
      </w:tr>
      <w:tr w:rsidR="00F46E7C" w:rsidRPr="00570ABA" w14:paraId="267FBF8E" w14:textId="77777777" w:rsidTr="00DA7E70">
        <w:trPr>
          <w:trHeight w:val="465"/>
          <w:jc w:val="center"/>
        </w:trPr>
        <w:tc>
          <w:tcPr>
            <w:tcW w:w="552" w:type="dxa"/>
          </w:tcPr>
          <w:p w14:paraId="4A796119" w14:textId="62859CE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906" w:type="dxa"/>
          </w:tcPr>
          <w:p w14:paraId="2D8EEA01" w14:textId="7DF8CAD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Muc4</w:t>
            </w:r>
          </w:p>
        </w:tc>
        <w:tc>
          <w:tcPr>
            <w:tcW w:w="2234" w:type="dxa"/>
          </w:tcPr>
          <w:p w14:paraId="5EB3EDBF" w14:textId="7A58D46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1476" w:type="dxa"/>
          </w:tcPr>
          <w:p w14:paraId="37B499DF" w14:textId="57D92DB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</w:t>
            </w:r>
          </w:p>
        </w:tc>
      </w:tr>
      <w:tr w:rsidR="00F46E7C" w:rsidRPr="00570ABA" w14:paraId="0DAAFFAB" w14:textId="77777777" w:rsidTr="00DA7E70">
        <w:trPr>
          <w:trHeight w:val="465"/>
          <w:jc w:val="center"/>
        </w:trPr>
        <w:tc>
          <w:tcPr>
            <w:tcW w:w="552" w:type="dxa"/>
          </w:tcPr>
          <w:p w14:paraId="0DE45F44" w14:textId="3AE0F3F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906" w:type="dxa"/>
          </w:tcPr>
          <w:p w14:paraId="0D275B6B" w14:textId="4C8BB6F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Mlana</w:t>
            </w:r>
          </w:p>
        </w:tc>
        <w:tc>
          <w:tcPr>
            <w:tcW w:w="2234" w:type="dxa"/>
          </w:tcPr>
          <w:p w14:paraId="39EAD5B0" w14:textId="3CDA42B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476" w:type="dxa"/>
          </w:tcPr>
          <w:p w14:paraId="01149529" w14:textId="41BAAEE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</w:t>
            </w:r>
          </w:p>
        </w:tc>
      </w:tr>
      <w:tr w:rsidR="00F46E7C" w:rsidRPr="00570ABA" w14:paraId="5292400E" w14:textId="77777777" w:rsidTr="00DA7E70">
        <w:trPr>
          <w:trHeight w:val="465"/>
          <w:jc w:val="center"/>
        </w:trPr>
        <w:tc>
          <w:tcPr>
            <w:tcW w:w="552" w:type="dxa"/>
          </w:tcPr>
          <w:p w14:paraId="741EF852" w14:textId="62FBADA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906" w:type="dxa"/>
          </w:tcPr>
          <w:p w14:paraId="632945C7" w14:textId="26F6CF3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Lum</w:t>
            </w:r>
          </w:p>
        </w:tc>
        <w:tc>
          <w:tcPr>
            <w:tcW w:w="2234" w:type="dxa"/>
          </w:tcPr>
          <w:p w14:paraId="4166DFC0" w14:textId="1C3E870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1476" w:type="dxa"/>
          </w:tcPr>
          <w:p w14:paraId="22A29747" w14:textId="31D39D7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</w:t>
            </w:r>
          </w:p>
        </w:tc>
      </w:tr>
      <w:tr w:rsidR="00F46E7C" w:rsidRPr="00570ABA" w14:paraId="650541AB" w14:textId="77777777" w:rsidTr="00DA7E70">
        <w:trPr>
          <w:trHeight w:val="465"/>
          <w:jc w:val="center"/>
        </w:trPr>
        <w:tc>
          <w:tcPr>
            <w:tcW w:w="552" w:type="dxa"/>
          </w:tcPr>
          <w:p w14:paraId="4FB03AF1" w14:textId="6C41F3F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906" w:type="dxa"/>
          </w:tcPr>
          <w:p w14:paraId="36D211EF" w14:textId="65782E4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Tspan10</w:t>
            </w:r>
          </w:p>
        </w:tc>
        <w:tc>
          <w:tcPr>
            <w:tcW w:w="2234" w:type="dxa"/>
          </w:tcPr>
          <w:p w14:paraId="3406C442" w14:textId="25CFE16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476" w:type="dxa"/>
          </w:tcPr>
          <w:p w14:paraId="02A3E7EE" w14:textId="1E4CD31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</w:t>
            </w:r>
          </w:p>
        </w:tc>
      </w:tr>
      <w:tr w:rsidR="00F46E7C" w:rsidRPr="00570ABA" w14:paraId="4DB58F84" w14:textId="77777777" w:rsidTr="00DA7E70">
        <w:trPr>
          <w:trHeight w:val="465"/>
          <w:jc w:val="center"/>
        </w:trPr>
        <w:tc>
          <w:tcPr>
            <w:tcW w:w="552" w:type="dxa"/>
          </w:tcPr>
          <w:p w14:paraId="15B51D69" w14:textId="39389D0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906" w:type="dxa"/>
          </w:tcPr>
          <w:p w14:paraId="6035F8EB" w14:textId="4E93FD3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Bace2</w:t>
            </w:r>
          </w:p>
        </w:tc>
        <w:tc>
          <w:tcPr>
            <w:tcW w:w="2234" w:type="dxa"/>
          </w:tcPr>
          <w:p w14:paraId="119B3CEB" w14:textId="3306100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476" w:type="dxa"/>
          </w:tcPr>
          <w:p w14:paraId="0B7CCC48" w14:textId="044C0D8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</w:t>
            </w:r>
          </w:p>
        </w:tc>
      </w:tr>
      <w:tr w:rsidR="00F46E7C" w:rsidRPr="00570ABA" w14:paraId="0B7CDF9D" w14:textId="77777777" w:rsidTr="00DA7E70">
        <w:trPr>
          <w:trHeight w:val="465"/>
          <w:jc w:val="center"/>
        </w:trPr>
        <w:tc>
          <w:tcPr>
            <w:tcW w:w="552" w:type="dxa"/>
          </w:tcPr>
          <w:p w14:paraId="494F9EFB" w14:textId="4BECD0D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906" w:type="dxa"/>
          </w:tcPr>
          <w:p w14:paraId="0E92EFD5" w14:textId="1E66BD6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Arpc1b</w:t>
            </w:r>
          </w:p>
        </w:tc>
        <w:tc>
          <w:tcPr>
            <w:tcW w:w="2234" w:type="dxa"/>
          </w:tcPr>
          <w:p w14:paraId="36078064" w14:textId="0AA24C9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476" w:type="dxa"/>
          </w:tcPr>
          <w:p w14:paraId="58D55724" w14:textId="74AFAF8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1</w:t>
            </w:r>
          </w:p>
        </w:tc>
      </w:tr>
      <w:tr w:rsidR="00F46E7C" w:rsidRPr="00570ABA" w14:paraId="77102473" w14:textId="77777777" w:rsidTr="00DA7E70">
        <w:trPr>
          <w:trHeight w:val="465"/>
          <w:jc w:val="center"/>
        </w:trPr>
        <w:tc>
          <w:tcPr>
            <w:tcW w:w="552" w:type="dxa"/>
          </w:tcPr>
          <w:p w14:paraId="509B5437" w14:textId="5713890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06" w:type="dxa"/>
          </w:tcPr>
          <w:p w14:paraId="71FA9513" w14:textId="667D647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Htr2b</w:t>
            </w:r>
          </w:p>
        </w:tc>
        <w:tc>
          <w:tcPr>
            <w:tcW w:w="2234" w:type="dxa"/>
          </w:tcPr>
          <w:p w14:paraId="3535E49A" w14:textId="0F61FBF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1476" w:type="dxa"/>
          </w:tcPr>
          <w:p w14:paraId="6F8FB498" w14:textId="12EDFD2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2</w:t>
            </w:r>
          </w:p>
        </w:tc>
      </w:tr>
      <w:tr w:rsidR="00F46E7C" w:rsidRPr="00570ABA" w14:paraId="2A0728A2" w14:textId="77777777" w:rsidTr="00DA7E70">
        <w:trPr>
          <w:trHeight w:val="465"/>
          <w:jc w:val="center"/>
        </w:trPr>
        <w:tc>
          <w:tcPr>
            <w:tcW w:w="552" w:type="dxa"/>
          </w:tcPr>
          <w:p w14:paraId="41534C15" w14:textId="237D176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906" w:type="dxa"/>
          </w:tcPr>
          <w:p w14:paraId="339AA8A8" w14:textId="73835A8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Naip5</w:t>
            </w:r>
          </w:p>
        </w:tc>
        <w:tc>
          <w:tcPr>
            <w:tcW w:w="2234" w:type="dxa"/>
          </w:tcPr>
          <w:p w14:paraId="4F450581" w14:textId="3D0C709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76" w:type="dxa"/>
          </w:tcPr>
          <w:p w14:paraId="25F102DA" w14:textId="4F1587A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2</w:t>
            </w:r>
          </w:p>
        </w:tc>
      </w:tr>
      <w:tr w:rsidR="00F46E7C" w:rsidRPr="00570ABA" w14:paraId="06969B19" w14:textId="77777777" w:rsidTr="00DA7E70">
        <w:trPr>
          <w:trHeight w:val="465"/>
          <w:jc w:val="center"/>
        </w:trPr>
        <w:tc>
          <w:tcPr>
            <w:tcW w:w="552" w:type="dxa"/>
          </w:tcPr>
          <w:p w14:paraId="6FAE949B" w14:textId="10F8A5C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06" w:type="dxa"/>
          </w:tcPr>
          <w:p w14:paraId="178802A2" w14:textId="1135DE1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Fyb</w:t>
            </w:r>
          </w:p>
        </w:tc>
        <w:tc>
          <w:tcPr>
            <w:tcW w:w="2234" w:type="dxa"/>
          </w:tcPr>
          <w:p w14:paraId="57D9D24C" w14:textId="2148821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476" w:type="dxa"/>
          </w:tcPr>
          <w:p w14:paraId="5A659875" w14:textId="0802CEC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3</w:t>
            </w:r>
          </w:p>
        </w:tc>
      </w:tr>
      <w:tr w:rsidR="00F46E7C" w:rsidRPr="00570ABA" w14:paraId="23F0158A" w14:textId="77777777" w:rsidTr="00DA7E70">
        <w:trPr>
          <w:trHeight w:val="465"/>
          <w:jc w:val="center"/>
        </w:trPr>
        <w:tc>
          <w:tcPr>
            <w:tcW w:w="552" w:type="dxa"/>
          </w:tcPr>
          <w:p w14:paraId="5AC8B259" w14:textId="2DFCED2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906" w:type="dxa"/>
          </w:tcPr>
          <w:p w14:paraId="606ED6DF" w14:textId="5A94FBF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Grn</w:t>
            </w:r>
          </w:p>
        </w:tc>
        <w:tc>
          <w:tcPr>
            <w:tcW w:w="2234" w:type="dxa"/>
          </w:tcPr>
          <w:p w14:paraId="17362159" w14:textId="75B2698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20</w:t>
            </w:r>
          </w:p>
        </w:tc>
        <w:tc>
          <w:tcPr>
            <w:tcW w:w="1476" w:type="dxa"/>
          </w:tcPr>
          <w:p w14:paraId="12AA223C" w14:textId="6EC303A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3</w:t>
            </w:r>
          </w:p>
        </w:tc>
      </w:tr>
      <w:tr w:rsidR="00F46E7C" w:rsidRPr="00570ABA" w14:paraId="192B9AFF" w14:textId="77777777" w:rsidTr="00DA7E70">
        <w:trPr>
          <w:trHeight w:val="465"/>
          <w:jc w:val="center"/>
        </w:trPr>
        <w:tc>
          <w:tcPr>
            <w:tcW w:w="552" w:type="dxa"/>
          </w:tcPr>
          <w:p w14:paraId="4C771C62" w14:textId="5B22E8E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906" w:type="dxa"/>
          </w:tcPr>
          <w:p w14:paraId="1088BFDC" w14:textId="2093A2C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Lyn</w:t>
            </w:r>
          </w:p>
        </w:tc>
        <w:tc>
          <w:tcPr>
            <w:tcW w:w="2234" w:type="dxa"/>
          </w:tcPr>
          <w:p w14:paraId="69350FBE" w14:textId="5887C92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476" w:type="dxa"/>
          </w:tcPr>
          <w:p w14:paraId="33A9EE66" w14:textId="4A6FFE5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4</w:t>
            </w:r>
          </w:p>
        </w:tc>
      </w:tr>
      <w:tr w:rsidR="00F46E7C" w:rsidRPr="00570ABA" w14:paraId="2AD5FE64" w14:textId="77777777" w:rsidTr="00DA7E70">
        <w:trPr>
          <w:trHeight w:val="465"/>
          <w:jc w:val="center"/>
        </w:trPr>
        <w:tc>
          <w:tcPr>
            <w:tcW w:w="552" w:type="dxa"/>
          </w:tcPr>
          <w:p w14:paraId="38E5D73E" w14:textId="654DC9C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06" w:type="dxa"/>
          </w:tcPr>
          <w:p w14:paraId="647F3E9C" w14:textId="5AD96B6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Crym</w:t>
            </w:r>
          </w:p>
        </w:tc>
        <w:tc>
          <w:tcPr>
            <w:tcW w:w="2234" w:type="dxa"/>
          </w:tcPr>
          <w:p w14:paraId="0091E5C1" w14:textId="6C3C6D9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0</w:t>
            </w:r>
          </w:p>
        </w:tc>
        <w:tc>
          <w:tcPr>
            <w:tcW w:w="1476" w:type="dxa"/>
          </w:tcPr>
          <w:p w14:paraId="7827D2FC" w14:textId="457C9C4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5</w:t>
            </w:r>
          </w:p>
        </w:tc>
      </w:tr>
      <w:tr w:rsidR="00F46E7C" w:rsidRPr="00570ABA" w14:paraId="2F8A7EB1" w14:textId="77777777" w:rsidTr="00DA7E70">
        <w:trPr>
          <w:trHeight w:val="465"/>
          <w:jc w:val="center"/>
        </w:trPr>
        <w:tc>
          <w:tcPr>
            <w:tcW w:w="552" w:type="dxa"/>
          </w:tcPr>
          <w:p w14:paraId="6E8D1678" w14:textId="744375D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906" w:type="dxa"/>
          </w:tcPr>
          <w:p w14:paraId="35A3F91F" w14:textId="61FA8C4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Ly86</w:t>
            </w:r>
          </w:p>
        </w:tc>
        <w:tc>
          <w:tcPr>
            <w:tcW w:w="2234" w:type="dxa"/>
          </w:tcPr>
          <w:p w14:paraId="6E98FA18" w14:textId="6544982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476" w:type="dxa"/>
          </w:tcPr>
          <w:p w14:paraId="7DBF50C5" w14:textId="58843FB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6</w:t>
            </w:r>
          </w:p>
        </w:tc>
      </w:tr>
      <w:tr w:rsidR="00F46E7C" w:rsidRPr="00570ABA" w14:paraId="3FB0745A" w14:textId="77777777" w:rsidTr="00DA7E70">
        <w:trPr>
          <w:trHeight w:val="465"/>
          <w:jc w:val="center"/>
        </w:trPr>
        <w:tc>
          <w:tcPr>
            <w:tcW w:w="552" w:type="dxa"/>
          </w:tcPr>
          <w:p w14:paraId="6F2B2025" w14:textId="5B0BC38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906" w:type="dxa"/>
          </w:tcPr>
          <w:p w14:paraId="647D0F18" w14:textId="63E4B0F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Serpina3n</w:t>
            </w:r>
          </w:p>
        </w:tc>
        <w:tc>
          <w:tcPr>
            <w:tcW w:w="2234" w:type="dxa"/>
          </w:tcPr>
          <w:p w14:paraId="2CB8FC0A" w14:textId="138D5AB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1476" w:type="dxa"/>
          </w:tcPr>
          <w:p w14:paraId="4FA9C9D3" w14:textId="648DF75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6</w:t>
            </w:r>
          </w:p>
        </w:tc>
      </w:tr>
      <w:tr w:rsidR="00F46E7C" w:rsidRPr="00570ABA" w14:paraId="271731F6" w14:textId="77777777" w:rsidTr="00DA7E70">
        <w:trPr>
          <w:trHeight w:val="465"/>
          <w:jc w:val="center"/>
        </w:trPr>
        <w:tc>
          <w:tcPr>
            <w:tcW w:w="552" w:type="dxa"/>
          </w:tcPr>
          <w:p w14:paraId="6F6C6C38" w14:textId="6D5985A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906" w:type="dxa"/>
          </w:tcPr>
          <w:p w14:paraId="2D80A425" w14:textId="576716B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Cd33</w:t>
            </w:r>
          </w:p>
        </w:tc>
        <w:tc>
          <w:tcPr>
            <w:tcW w:w="2234" w:type="dxa"/>
          </w:tcPr>
          <w:p w14:paraId="3B25E666" w14:textId="30DF17A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76" w:type="dxa"/>
          </w:tcPr>
          <w:p w14:paraId="3804B16B" w14:textId="3557DCD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7</w:t>
            </w:r>
          </w:p>
        </w:tc>
      </w:tr>
      <w:tr w:rsidR="00F46E7C" w:rsidRPr="00570ABA" w14:paraId="348C9FC4" w14:textId="77777777" w:rsidTr="00DA7E70">
        <w:trPr>
          <w:trHeight w:val="465"/>
          <w:jc w:val="center"/>
        </w:trPr>
        <w:tc>
          <w:tcPr>
            <w:tcW w:w="552" w:type="dxa"/>
          </w:tcPr>
          <w:p w14:paraId="3FE466E9" w14:textId="1E68856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906" w:type="dxa"/>
          </w:tcPr>
          <w:p w14:paraId="384CC97E" w14:textId="28DFD39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Rasal3</w:t>
            </w:r>
          </w:p>
        </w:tc>
        <w:tc>
          <w:tcPr>
            <w:tcW w:w="2234" w:type="dxa"/>
          </w:tcPr>
          <w:p w14:paraId="74DAC03C" w14:textId="799BE37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476" w:type="dxa"/>
          </w:tcPr>
          <w:p w14:paraId="070DB95C" w14:textId="06BF079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7</w:t>
            </w:r>
          </w:p>
        </w:tc>
      </w:tr>
      <w:tr w:rsidR="00F46E7C" w:rsidRPr="00570ABA" w14:paraId="35F00F51" w14:textId="77777777" w:rsidTr="00DA7E70">
        <w:trPr>
          <w:trHeight w:val="465"/>
          <w:jc w:val="center"/>
        </w:trPr>
        <w:tc>
          <w:tcPr>
            <w:tcW w:w="552" w:type="dxa"/>
          </w:tcPr>
          <w:p w14:paraId="11D9F587" w14:textId="2AD2631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06" w:type="dxa"/>
          </w:tcPr>
          <w:p w14:paraId="71ACEEEB" w14:textId="2DC4D83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Casp1</w:t>
            </w:r>
          </w:p>
        </w:tc>
        <w:tc>
          <w:tcPr>
            <w:tcW w:w="2234" w:type="dxa"/>
          </w:tcPr>
          <w:p w14:paraId="12569407" w14:textId="6C7359F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476" w:type="dxa"/>
          </w:tcPr>
          <w:p w14:paraId="1E797E54" w14:textId="6992A7C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8</w:t>
            </w:r>
          </w:p>
        </w:tc>
      </w:tr>
      <w:tr w:rsidR="00F46E7C" w:rsidRPr="00570ABA" w14:paraId="6967D0DD" w14:textId="77777777" w:rsidTr="00DA7E70">
        <w:trPr>
          <w:trHeight w:val="465"/>
          <w:jc w:val="center"/>
        </w:trPr>
        <w:tc>
          <w:tcPr>
            <w:tcW w:w="552" w:type="dxa"/>
          </w:tcPr>
          <w:p w14:paraId="5588761C" w14:textId="643106D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906" w:type="dxa"/>
          </w:tcPr>
          <w:p w14:paraId="6F27E849" w14:textId="73A69A3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Spp1</w:t>
            </w:r>
          </w:p>
        </w:tc>
        <w:tc>
          <w:tcPr>
            <w:tcW w:w="2234" w:type="dxa"/>
          </w:tcPr>
          <w:p w14:paraId="690729BC" w14:textId="204E9ED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00</w:t>
            </w:r>
          </w:p>
        </w:tc>
        <w:tc>
          <w:tcPr>
            <w:tcW w:w="1476" w:type="dxa"/>
          </w:tcPr>
          <w:p w14:paraId="52D8FCD1" w14:textId="3A3C916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8</w:t>
            </w:r>
          </w:p>
        </w:tc>
      </w:tr>
      <w:tr w:rsidR="00F46E7C" w:rsidRPr="00570ABA" w14:paraId="065E931F" w14:textId="77777777" w:rsidTr="00DA7E70">
        <w:trPr>
          <w:trHeight w:val="465"/>
          <w:jc w:val="center"/>
        </w:trPr>
        <w:tc>
          <w:tcPr>
            <w:tcW w:w="552" w:type="dxa"/>
          </w:tcPr>
          <w:p w14:paraId="4EC4A08D" w14:textId="47DFF52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906" w:type="dxa"/>
          </w:tcPr>
          <w:p w14:paraId="68501B22" w14:textId="5976A4E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Xdh</w:t>
            </w:r>
          </w:p>
        </w:tc>
        <w:tc>
          <w:tcPr>
            <w:tcW w:w="2234" w:type="dxa"/>
          </w:tcPr>
          <w:p w14:paraId="642DE65A" w14:textId="032F5BD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476" w:type="dxa"/>
          </w:tcPr>
          <w:p w14:paraId="4FEB0654" w14:textId="40A226A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8</w:t>
            </w:r>
          </w:p>
        </w:tc>
      </w:tr>
      <w:tr w:rsidR="00F46E7C" w:rsidRPr="00570ABA" w14:paraId="7E74A4A3" w14:textId="77777777" w:rsidTr="00DA7E70">
        <w:trPr>
          <w:trHeight w:val="465"/>
          <w:jc w:val="center"/>
        </w:trPr>
        <w:tc>
          <w:tcPr>
            <w:tcW w:w="552" w:type="dxa"/>
          </w:tcPr>
          <w:p w14:paraId="753EAE20" w14:textId="75CD39A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906" w:type="dxa"/>
          </w:tcPr>
          <w:p w14:paraId="00AB05BA" w14:textId="37A09D2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P2ry6</w:t>
            </w:r>
          </w:p>
        </w:tc>
        <w:tc>
          <w:tcPr>
            <w:tcW w:w="2234" w:type="dxa"/>
          </w:tcPr>
          <w:p w14:paraId="3C076D0A" w14:textId="4AE23AF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1476" w:type="dxa"/>
          </w:tcPr>
          <w:p w14:paraId="03EEE284" w14:textId="27B0DA0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9</w:t>
            </w:r>
          </w:p>
        </w:tc>
      </w:tr>
      <w:tr w:rsidR="00F46E7C" w:rsidRPr="00570ABA" w14:paraId="782E720C" w14:textId="77777777" w:rsidTr="00DA7E70">
        <w:trPr>
          <w:trHeight w:val="465"/>
          <w:jc w:val="center"/>
        </w:trPr>
        <w:tc>
          <w:tcPr>
            <w:tcW w:w="552" w:type="dxa"/>
          </w:tcPr>
          <w:p w14:paraId="5BDCF461" w14:textId="5D299D0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906" w:type="dxa"/>
          </w:tcPr>
          <w:p w14:paraId="46980E1F" w14:textId="27BA220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2234" w:type="dxa"/>
          </w:tcPr>
          <w:p w14:paraId="52628FC8" w14:textId="63FDE27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476" w:type="dxa"/>
          </w:tcPr>
          <w:p w14:paraId="2A32C14D" w14:textId="46A871A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9</w:t>
            </w:r>
          </w:p>
        </w:tc>
      </w:tr>
      <w:tr w:rsidR="00F46E7C" w:rsidRPr="00570ABA" w14:paraId="70FCC933" w14:textId="77777777" w:rsidTr="00DA7E70">
        <w:trPr>
          <w:trHeight w:val="465"/>
          <w:jc w:val="center"/>
        </w:trPr>
        <w:tc>
          <w:tcPr>
            <w:tcW w:w="552" w:type="dxa"/>
          </w:tcPr>
          <w:p w14:paraId="28DA36B7" w14:textId="2078E10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06" w:type="dxa"/>
          </w:tcPr>
          <w:p w14:paraId="5671C3CD" w14:textId="2AB87B9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Anpep</w:t>
            </w:r>
          </w:p>
        </w:tc>
        <w:tc>
          <w:tcPr>
            <w:tcW w:w="2234" w:type="dxa"/>
          </w:tcPr>
          <w:p w14:paraId="65716796" w14:textId="1DE6B97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476" w:type="dxa"/>
          </w:tcPr>
          <w:p w14:paraId="4A9FD6B5" w14:textId="471D790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</w:tr>
      <w:tr w:rsidR="00F46E7C" w:rsidRPr="00570ABA" w14:paraId="68A14803" w14:textId="77777777" w:rsidTr="00DA7E70">
        <w:trPr>
          <w:trHeight w:val="465"/>
          <w:jc w:val="center"/>
        </w:trPr>
        <w:tc>
          <w:tcPr>
            <w:tcW w:w="552" w:type="dxa"/>
          </w:tcPr>
          <w:p w14:paraId="2CBF9580" w14:textId="585E26E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906" w:type="dxa"/>
          </w:tcPr>
          <w:p w14:paraId="4CD71F99" w14:textId="02699B1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Btk</w:t>
            </w:r>
          </w:p>
        </w:tc>
        <w:tc>
          <w:tcPr>
            <w:tcW w:w="2234" w:type="dxa"/>
          </w:tcPr>
          <w:p w14:paraId="73E41116" w14:textId="3764EA5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1476" w:type="dxa"/>
          </w:tcPr>
          <w:p w14:paraId="0F707766" w14:textId="50B8B51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</w:tr>
      <w:tr w:rsidR="00F46E7C" w:rsidRPr="00570ABA" w14:paraId="1DB5BD55" w14:textId="77777777" w:rsidTr="00DA7E70">
        <w:trPr>
          <w:trHeight w:val="465"/>
          <w:jc w:val="center"/>
        </w:trPr>
        <w:tc>
          <w:tcPr>
            <w:tcW w:w="552" w:type="dxa"/>
          </w:tcPr>
          <w:p w14:paraId="0E5491A1" w14:textId="2F06754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906" w:type="dxa"/>
          </w:tcPr>
          <w:p w14:paraId="5D638E99" w14:textId="2870397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Galnt6</w:t>
            </w:r>
          </w:p>
        </w:tc>
        <w:tc>
          <w:tcPr>
            <w:tcW w:w="2234" w:type="dxa"/>
          </w:tcPr>
          <w:p w14:paraId="4F627DDD" w14:textId="357EA74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476" w:type="dxa"/>
          </w:tcPr>
          <w:p w14:paraId="108371E9" w14:textId="5908325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</w:tr>
      <w:tr w:rsidR="00F46E7C" w:rsidRPr="00570ABA" w14:paraId="2F59A71F" w14:textId="77777777" w:rsidTr="00DA7E70">
        <w:trPr>
          <w:trHeight w:val="465"/>
          <w:jc w:val="center"/>
        </w:trPr>
        <w:tc>
          <w:tcPr>
            <w:tcW w:w="552" w:type="dxa"/>
          </w:tcPr>
          <w:p w14:paraId="602D1681" w14:textId="25CF1CE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906" w:type="dxa"/>
          </w:tcPr>
          <w:p w14:paraId="3CC54EA5" w14:textId="74588DB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Havcr2</w:t>
            </w:r>
          </w:p>
        </w:tc>
        <w:tc>
          <w:tcPr>
            <w:tcW w:w="2234" w:type="dxa"/>
          </w:tcPr>
          <w:p w14:paraId="7866EC7A" w14:textId="56E3436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476" w:type="dxa"/>
          </w:tcPr>
          <w:p w14:paraId="1F8AEAAD" w14:textId="2A80C8B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</w:tr>
      <w:tr w:rsidR="00F46E7C" w:rsidRPr="00570ABA" w14:paraId="0786E9DC" w14:textId="77777777" w:rsidTr="00DA7E70">
        <w:trPr>
          <w:trHeight w:val="465"/>
          <w:jc w:val="center"/>
        </w:trPr>
        <w:tc>
          <w:tcPr>
            <w:tcW w:w="552" w:type="dxa"/>
          </w:tcPr>
          <w:p w14:paraId="1D6D138D" w14:textId="1595D05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906" w:type="dxa"/>
          </w:tcPr>
          <w:p w14:paraId="7C93C00A" w14:textId="0441013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Gpr34</w:t>
            </w:r>
          </w:p>
        </w:tc>
        <w:tc>
          <w:tcPr>
            <w:tcW w:w="2234" w:type="dxa"/>
          </w:tcPr>
          <w:p w14:paraId="4B3B4C33" w14:textId="679E8C2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476" w:type="dxa"/>
          </w:tcPr>
          <w:p w14:paraId="3CE71113" w14:textId="299FFCE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1</w:t>
            </w:r>
          </w:p>
        </w:tc>
      </w:tr>
      <w:tr w:rsidR="00F46E7C" w:rsidRPr="00570ABA" w14:paraId="6099E845" w14:textId="77777777" w:rsidTr="00DA7E70">
        <w:trPr>
          <w:trHeight w:val="465"/>
          <w:jc w:val="center"/>
        </w:trPr>
        <w:tc>
          <w:tcPr>
            <w:tcW w:w="552" w:type="dxa"/>
          </w:tcPr>
          <w:p w14:paraId="5DC65C3C" w14:textId="2F67944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906" w:type="dxa"/>
          </w:tcPr>
          <w:p w14:paraId="1DCD564C" w14:textId="4CD8781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Pik3cg</w:t>
            </w:r>
          </w:p>
        </w:tc>
        <w:tc>
          <w:tcPr>
            <w:tcW w:w="2234" w:type="dxa"/>
          </w:tcPr>
          <w:p w14:paraId="697455AF" w14:textId="4872BE8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1476" w:type="dxa"/>
          </w:tcPr>
          <w:p w14:paraId="2F07FDA1" w14:textId="79B5F22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1</w:t>
            </w:r>
          </w:p>
        </w:tc>
      </w:tr>
      <w:tr w:rsidR="00F46E7C" w:rsidRPr="00570ABA" w14:paraId="50401956" w14:textId="77777777" w:rsidTr="00DA7E70">
        <w:trPr>
          <w:trHeight w:val="465"/>
          <w:jc w:val="center"/>
        </w:trPr>
        <w:tc>
          <w:tcPr>
            <w:tcW w:w="552" w:type="dxa"/>
          </w:tcPr>
          <w:p w14:paraId="0B7096A8" w14:textId="33B0DB8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906" w:type="dxa"/>
          </w:tcPr>
          <w:p w14:paraId="79505A9C" w14:textId="2784E84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Ctsz</w:t>
            </w:r>
          </w:p>
        </w:tc>
        <w:tc>
          <w:tcPr>
            <w:tcW w:w="2234" w:type="dxa"/>
          </w:tcPr>
          <w:p w14:paraId="1AB0F9A0" w14:textId="75043A8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0</w:t>
            </w:r>
          </w:p>
        </w:tc>
        <w:tc>
          <w:tcPr>
            <w:tcW w:w="1476" w:type="dxa"/>
          </w:tcPr>
          <w:p w14:paraId="126538C8" w14:textId="5417798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2</w:t>
            </w:r>
          </w:p>
        </w:tc>
      </w:tr>
      <w:tr w:rsidR="00F46E7C" w:rsidRPr="00570ABA" w14:paraId="25D0B701" w14:textId="77777777" w:rsidTr="00DA7E70">
        <w:trPr>
          <w:trHeight w:val="465"/>
          <w:jc w:val="center"/>
        </w:trPr>
        <w:tc>
          <w:tcPr>
            <w:tcW w:w="552" w:type="dxa"/>
          </w:tcPr>
          <w:p w14:paraId="4618D96D" w14:textId="22E2EBE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906" w:type="dxa"/>
          </w:tcPr>
          <w:p w14:paraId="4259F4A1" w14:textId="30CF82F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Pbk</w:t>
            </w:r>
          </w:p>
        </w:tc>
        <w:tc>
          <w:tcPr>
            <w:tcW w:w="2234" w:type="dxa"/>
          </w:tcPr>
          <w:p w14:paraId="100A89A6" w14:textId="3E452B3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476" w:type="dxa"/>
          </w:tcPr>
          <w:p w14:paraId="7F4F71E1" w14:textId="239E85F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3</w:t>
            </w:r>
          </w:p>
        </w:tc>
      </w:tr>
      <w:tr w:rsidR="00F46E7C" w:rsidRPr="00570ABA" w14:paraId="29657EE4" w14:textId="77777777" w:rsidTr="00DA7E70">
        <w:trPr>
          <w:trHeight w:val="465"/>
          <w:jc w:val="center"/>
        </w:trPr>
        <w:tc>
          <w:tcPr>
            <w:tcW w:w="552" w:type="dxa"/>
          </w:tcPr>
          <w:p w14:paraId="53097B5A" w14:textId="76804A7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906" w:type="dxa"/>
          </w:tcPr>
          <w:p w14:paraId="2DCE0B4E" w14:textId="23DF5CA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Dock2</w:t>
            </w:r>
          </w:p>
        </w:tc>
        <w:tc>
          <w:tcPr>
            <w:tcW w:w="2234" w:type="dxa"/>
          </w:tcPr>
          <w:p w14:paraId="5494807B" w14:textId="7E97102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476" w:type="dxa"/>
          </w:tcPr>
          <w:p w14:paraId="6011E405" w14:textId="13861E9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4</w:t>
            </w:r>
          </w:p>
        </w:tc>
      </w:tr>
      <w:tr w:rsidR="00F46E7C" w:rsidRPr="00570ABA" w14:paraId="68D9F604" w14:textId="77777777" w:rsidTr="00DA7E70">
        <w:trPr>
          <w:trHeight w:val="465"/>
          <w:jc w:val="center"/>
        </w:trPr>
        <w:tc>
          <w:tcPr>
            <w:tcW w:w="552" w:type="dxa"/>
          </w:tcPr>
          <w:p w14:paraId="35C1B9F6" w14:textId="32B6943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06" w:type="dxa"/>
          </w:tcPr>
          <w:p w14:paraId="6407D0A1" w14:textId="4AF1306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Rac2</w:t>
            </w:r>
          </w:p>
        </w:tc>
        <w:tc>
          <w:tcPr>
            <w:tcW w:w="2234" w:type="dxa"/>
          </w:tcPr>
          <w:p w14:paraId="1ADBAE85" w14:textId="0454879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76" w:type="dxa"/>
          </w:tcPr>
          <w:p w14:paraId="78C2EBB8" w14:textId="1B51244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4</w:t>
            </w:r>
          </w:p>
        </w:tc>
      </w:tr>
      <w:tr w:rsidR="00F46E7C" w:rsidRPr="00570ABA" w14:paraId="0A35B429" w14:textId="77777777" w:rsidTr="00DA7E70">
        <w:trPr>
          <w:trHeight w:val="465"/>
          <w:jc w:val="center"/>
        </w:trPr>
        <w:tc>
          <w:tcPr>
            <w:tcW w:w="552" w:type="dxa"/>
          </w:tcPr>
          <w:p w14:paraId="0CBFE12E" w14:textId="2162120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906" w:type="dxa"/>
          </w:tcPr>
          <w:p w14:paraId="382E6080" w14:textId="21D9D34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Hpgds</w:t>
            </w:r>
          </w:p>
        </w:tc>
        <w:tc>
          <w:tcPr>
            <w:tcW w:w="2234" w:type="dxa"/>
          </w:tcPr>
          <w:p w14:paraId="6638F094" w14:textId="39E2351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476" w:type="dxa"/>
          </w:tcPr>
          <w:p w14:paraId="3172550D" w14:textId="12E8CCC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5</w:t>
            </w:r>
          </w:p>
        </w:tc>
      </w:tr>
      <w:tr w:rsidR="00F46E7C" w:rsidRPr="00570ABA" w14:paraId="278A6316" w14:textId="77777777" w:rsidTr="00DA7E70">
        <w:trPr>
          <w:trHeight w:val="465"/>
          <w:jc w:val="center"/>
        </w:trPr>
        <w:tc>
          <w:tcPr>
            <w:tcW w:w="552" w:type="dxa"/>
          </w:tcPr>
          <w:p w14:paraId="494D339A" w14:textId="4A5A418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06" w:type="dxa"/>
          </w:tcPr>
          <w:p w14:paraId="31C18951" w14:textId="3C8C178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Tnfaip8l2</w:t>
            </w:r>
          </w:p>
        </w:tc>
        <w:tc>
          <w:tcPr>
            <w:tcW w:w="2234" w:type="dxa"/>
          </w:tcPr>
          <w:p w14:paraId="68BDB141" w14:textId="361ADA7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1476" w:type="dxa"/>
          </w:tcPr>
          <w:p w14:paraId="5045F9BB" w14:textId="0805794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5</w:t>
            </w:r>
          </w:p>
        </w:tc>
      </w:tr>
      <w:tr w:rsidR="00F46E7C" w:rsidRPr="00570ABA" w14:paraId="7B003BBC" w14:textId="77777777" w:rsidTr="00DA7E70">
        <w:trPr>
          <w:trHeight w:val="465"/>
          <w:jc w:val="center"/>
        </w:trPr>
        <w:tc>
          <w:tcPr>
            <w:tcW w:w="552" w:type="dxa"/>
          </w:tcPr>
          <w:p w14:paraId="030808E8" w14:textId="0391A21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906" w:type="dxa"/>
          </w:tcPr>
          <w:p w14:paraId="664A4B73" w14:textId="6570493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Fcgr1</w:t>
            </w:r>
          </w:p>
        </w:tc>
        <w:tc>
          <w:tcPr>
            <w:tcW w:w="2234" w:type="dxa"/>
          </w:tcPr>
          <w:p w14:paraId="4B3D6A33" w14:textId="3F3CDD4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476" w:type="dxa"/>
          </w:tcPr>
          <w:p w14:paraId="0E1FF4D5" w14:textId="5509E04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7</w:t>
            </w:r>
          </w:p>
        </w:tc>
      </w:tr>
      <w:tr w:rsidR="00F46E7C" w:rsidRPr="00570ABA" w14:paraId="1EE629D8" w14:textId="77777777" w:rsidTr="00DA7E70">
        <w:trPr>
          <w:trHeight w:val="465"/>
          <w:jc w:val="center"/>
        </w:trPr>
        <w:tc>
          <w:tcPr>
            <w:tcW w:w="552" w:type="dxa"/>
          </w:tcPr>
          <w:p w14:paraId="53008984" w14:textId="05049E2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906" w:type="dxa"/>
          </w:tcPr>
          <w:p w14:paraId="56A86E49" w14:textId="1FB6EB9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Hexb</w:t>
            </w:r>
          </w:p>
        </w:tc>
        <w:tc>
          <w:tcPr>
            <w:tcW w:w="2234" w:type="dxa"/>
          </w:tcPr>
          <w:p w14:paraId="169BBE7D" w14:textId="1D01CDE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0</w:t>
            </w:r>
          </w:p>
        </w:tc>
        <w:tc>
          <w:tcPr>
            <w:tcW w:w="1476" w:type="dxa"/>
          </w:tcPr>
          <w:p w14:paraId="6FE77E53" w14:textId="76EE9F1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7</w:t>
            </w:r>
          </w:p>
        </w:tc>
      </w:tr>
      <w:tr w:rsidR="00F46E7C" w:rsidRPr="00570ABA" w14:paraId="371B2987" w14:textId="77777777" w:rsidTr="00DA7E70">
        <w:trPr>
          <w:trHeight w:val="465"/>
          <w:jc w:val="center"/>
        </w:trPr>
        <w:tc>
          <w:tcPr>
            <w:tcW w:w="552" w:type="dxa"/>
          </w:tcPr>
          <w:p w14:paraId="7EE00853" w14:textId="1D342EC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06" w:type="dxa"/>
          </w:tcPr>
          <w:p w14:paraId="73AC5594" w14:textId="4779342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Irf5</w:t>
            </w:r>
          </w:p>
        </w:tc>
        <w:tc>
          <w:tcPr>
            <w:tcW w:w="2234" w:type="dxa"/>
          </w:tcPr>
          <w:p w14:paraId="355C11AB" w14:textId="6944D9F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1</w:t>
            </w:r>
          </w:p>
        </w:tc>
        <w:tc>
          <w:tcPr>
            <w:tcW w:w="1476" w:type="dxa"/>
          </w:tcPr>
          <w:p w14:paraId="281E8D30" w14:textId="3B5A539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7</w:t>
            </w:r>
          </w:p>
        </w:tc>
      </w:tr>
      <w:tr w:rsidR="00F46E7C" w:rsidRPr="00570ABA" w14:paraId="60650122" w14:textId="77777777" w:rsidTr="00DA7E70">
        <w:trPr>
          <w:trHeight w:val="465"/>
          <w:jc w:val="center"/>
        </w:trPr>
        <w:tc>
          <w:tcPr>
            <w:tcW w:w="552" w:type="dxa"/>
          </w:tcPr>
          <w:p w14:paraId="2814F7A3" w14:textId="75F3AF1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906" w:type="dxa"/>
          </w:tcPr>
          <w:p w14:paraId="476CE8A7" w14:textId="0FD1D73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Ms4a7</w:t>
            </w:r>
          </w:p>
        </w:tc>
        <w:tc>
          <w:tcPr>
            <w:tcW w:w="2234" w:type="dxa"/>
          </w:tcPr>
          <w:p w14:paraId="3826309A" w14:textId="116B3B7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1476" w:type="dxa"/>
          </w:tcPr>
          <w:p w14:paraId="2C2346EF" w14:textId="13462CC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7</w:t>
            </w:r>
          </w:p>
        </w:tc>
      </w:tr>
      <w:tr w:rsidR="00F46E7C" w:rsidRPr="00570ABA" w14:paraId="792E91D6" w14:textId="77777777" w:rsidTr="00DA7E70">
        <w:trPr>
          <w:trHeight w:val="465"/>
          <w:jc w:val="center"/>
        </w:trPr>
        <w:tc>
          <w:tcPr>
            <w:tcW w:w="552" w:type="dxa"/>
          </w:tcPr>
          <w:p w14:paraId="1DE96C0A" w14:textId="20909F3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906" w:type="dxa"/>
          </w:tcPr>
          <w:p w14:paraId="1EE28AAF" w14:textId="003B25A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Rrm2</w:t>
            </w:r>
          </w:p>
        </w:tc>
        <w:tc>
          <w:tcPr>
            <w:tcW w:w="2234" w:type="dxa"/>
          </w:tcPr>
          <w:p w14:paraId="73EF2740" w14:textId="59D5106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476" w:type="dxa"/>
          </w:tcPr>
          <w:p w14:paraId="38C1AD9F" w14:textId="06300B5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7</w:t>
            </w:r>
          </w:p>
        </w:tc>
      </w:tr>
      <w:tr w:rsidR="00F46E7C" w:rsidRPr="00570ABA" w14:paraId="3ADEDD8B" w14:textId="77777777" w:rsidTr="00DA7E70">
        <w:trPr>
          <w:trHeight w:val="465"/>
          <w:jc w:val="center"/>
        </w:trPr>
        <w:tc>
          <w:tcPr>
            <w:tcW w:w="552" w:type="dxa"/>
          </w:tcPr>
          <w:p w14:paraId="0A9DC039" w14:textId="6738815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906" w:type="dxa"/>
          </w:tcPr>
          <w:p w14:paraId="60E3F963" w14:textId="7820B0D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Oasl2</w:t>
            </w:r>
          </w:p>
        </w:tc>
        <w:tc>
          <w:tcPr>
            <w:tcW w:w="2234" w:type="dxa"/>
          </w:tcPr>
          <w:p w14:paraId="24E32B06" w14:textId="5DE441B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476" w:type="dxa"/>
          </w:tcPr>
          <w:p w14:paraId="39F659C6" w14:textId="7C2EA0B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8</w:t>
            </w:r>
          </w:p>
        </w:tc>
      </w:tr>
      <w:tr w:rsidR="00F46E7C" w:rsidRPr="00570ABA" w14:paraId="3402D4EC" w14:textId="77777777" w:rsidTr="00DA7E70">
        <w:trPr>
          <w:trHeight w:val="465"/>
          <w:jc w:val="center"/>
        </w:trPr>
        <w:tc>
          <w:tcPr>
            <w:tcW w:w="552" w:type="dxa"/>
          </w:tcPr>
          <w:p w14:paraId="12E5E475" w14:textId="7DC7565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906" w:type="dxa"/>
          </w:tcPr>
          <w:p w14:paraId="187A1082" w14:textId="192C156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Fcgr3</w:t>
            </w:r>
          </w:p>
        </w:tc>
        <w:tc>
          <w:tcPr>
            <w:tcW w:w="2234" w:type="dxa"/>
          </w:tcPr>
          <w:p w14:paraId="1DD800F4" w14:textId="18BB2AE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476" w:type="dxa"/>
          </w:tcPr>
          <w:p w14:paraId="02A94D30" w14:textId="23D7EC6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9</w:t>
            </w:r>
          </w:p>
        </w:tc>
      </w:tr>
      <w:tr w:rsidR="00F46E7C" w:rsidRPr="00570ABA" w14:paraId="629C1043" w14:textId="77777777" w:rsidTr="00DA7E70">
        <w:trPr>
          <w:trHeight w:val="465"/>
          <w:jc w:val="center"/>
        </w:trPr>
        <w:tc>
          <w:tcPr>
            <w:tcW w:w="552" w:type="dxa"/>
          </w:tcPr>
          <w:p w14:paraId="6BAF3B33" w14:textId="6349844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906" w:type="dxa"/>
          </w:tcPr>
          <w:p w14:paraId="3C7EFFB9" w14:textId="4B3DB94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Itgam</w:t>
            </w:r>
          </w:p>
        </w:tc>
        <w:tc>
          <w:tcPr>
            <w:tcW w:w="2234" w:type="dxa"/>
          </w:tcPr>
          <w:p w14:paraId="6F254122" w14:textId="5F69DD0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476" w:type="dxa"/>
          </w:tcPr>
          <w:p w14:paraId="0340A8E5" w14:textId="2D955BE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9</w:t>
            </w:r>
          </w:p>
        </w:tc>
      </w:tr>
      <w:tr w:rsidR="00F46E7C" w:rsidRPr="00570ABA" w14:paraId="500EDCF1" w14:textId="77777777" w:rsidTr="00DA7E70">
        <w:trPr>
          <w:trHeight w:val="465"/>
          <w:jc w:val="center"/>
        </w:trPr>
        <w:tc>
          <w:tcPr>
            <w:tcW w:w="552" w:type="dxa"/>
          </w:tcPr>
          <w:p w14:paraId="1828C797" w14:textId="16657FA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906" w:type="dxa"/>
          </w:tcPr>
          <w:p w14:paraId="6F7DAFE3" w14:textId="19F8CC3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Parvg</w:t>
            </w:r>
          </w:p>
        </w:tc>
        <w:tc>
          <w:tcPr>
            <w:tcW w:w="2234" w:type="dxa"/>
          </w:tcPr>
          <w:p w14:paraId="43D194F8" w14:textId="7B51FC3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76" w:type="dxa"/>
          </w:tcPr>
          <w:p w14:paraId="5A4CD186" w14:textId="55F2712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9</w:t>
            </w:r>
          </w:p>
        </w:tc>
      </w:tr>
      <w:tr w:rsidR="00F46E7C" w:rsidRPr="00570ABA" w14:paraId="3D4FD282" w14:textId="77777777" w:rsidTr="00DA7E70">
        <w:trPr>
          <w:trHeight w:val="465"/>
          <w:jc w:val="center"/>
        </w:trPr>
        <w:tc>
          <w:tcPr>
            <w:tcW w:w="552" w:type="dxa"/>
          </w:tcPr>
          <w:p w14:paraId="653EEC87" w14:textId="4EDFD36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06" w:type="dxa"/>
          </w:tcPr>
          <w:p w14:paraId="3A04F539" w14:textId="78BFB03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Pik3ap1</w:t>
            </w:r>
          </w:p>
        </w:tc>
        <w:tc>
          <w:tcPr>
            <w:tcW w:w="2234" w:type="dxa"/>
          </w:tcPr>
          <w:p w14:paraId="6B40610C" w14:textId="134672B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1476" w:type="dxa"/>
          </w:tcPr>
          <w:p w14:paraId="1FD8054B" w14:textId="50EB914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9</w:t>
            </w:r>
          </w:p>
        </w:tc>
      </w:tr>
      <w:tr w:rsidR="00F46E7C" w:rsidRPr="00570ABA" w14:paraId="30AEB451" w14:textId="77777777" w:rsidTr="00DA7E70">
        <w:trPr>
          <w:trHeight w:val="465"/>
          <w:jc w:val="center"/>
        </w:trPr>
        <w:tc>
          <w:tcPr>
            <w:tcW w:w="552" w:type="dxa"/>
          </w:tcPr>
          <w:p w14:paraId="3A4B8AE9" w14:textId="7BBF1D0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06" w:type="dxa"/>
          </w:tcPr>
          <w:p w14:paraId="7F1CE3A2" w14:textId="6CD77A4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Sash3</w:t>
            </w:r>
          </w:p>
        </w:tc>
        <w:tc>
          <w:tcPr>
            <w:tcW w:w="2234" w:type="dxa"/>
          </w:tcPr>
          <w:p w14:paraId="1255B9A3" w14:textId="10AAFBE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476" w:type="dxa"/>
          </w:tcPr>
          <w:p w14:paraId="7DBF5862" w14:textId="7832104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9</w:t>
            </w:r>
          </w:p>
        </w:tc>
      </w:tr>
      <w:tr w:rsidR="00F46E7C" w:rsidRPr="00570ABA" w14:paraId="5643EAD4" w14:textId="77777777" w:rsidTr="00DA7E70">
        <w:trPr>
          <w:trHeight w:val="465"/>
          <w:jc w:val="center"/>
        </w:trPr>
        <w:tc>
          <w:tcPr>
            <w:tcW w:w="552" w:type="dxa"/>
          </w:tcPr>
          <w:p w14:paraId="39486610" w14:textId="6DC91E8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906" w:type="dxa"/>
          </w:tcPr>
          <w:p w14:paraId="2980371A" w14:textId="217AE96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Fcgr2b</w:t>
            </w:r>
          </w:p>
        </w:tc>
        <w:tc>
          <w:tcPr>
            <w:tcW w:w="2234" w:type="dxa"/>
          </w:tcPr>
          <w:p w14:paraId="36CE9845" w14:textId="0A8E42E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476" w:type="dxa"/>
          </w:tcPr>
          <w:p w14:paraId="2EB44EE8" w14:textId="33A7AE2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1</w:t>
            </w:r>
          </w:p>
        </w:tc>
      </w:tr>
      <w:tr w:rsidR="00F46E7C" w:rsidRPr="00570ABA" w14:paraId="5C15514E" w14:textId="77777777" w:rsidTr="00DA7E70">
        <w:trPr>
          <w:trHeight w:val="465"/>
          <w:jc w:val="center"/>
        </w:trPr>
        <w:tc>
          <w:tcPr>
            <w:tcW w:w="552" w:type="dxa"/>
          </w:tcPr>
          <w:p w14:paraId="0694AAF9" w14:textId="57A53FD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06" w:type="dxa"/>
          </w:tcPr>
          <w:p w14:paraId="106FD1C6" w14:textId="03591F1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Apoc1</w:t>
            </w:r>
          </w:p>
        </w:tc>
        <w:tc>
          <w:tcPr>
            <w:tcW w:w="2234" w:type="dxa"/>
          </w:tcPr>
          <w:p w14:paraId="2CCF5F10" w14:textId="0EA87E8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1476" w:type="dxa"/>
          </w:tcPr>
          <w:p w14:paraId="2A7EC341" w14:textId="42D06B0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2</w:t>
            </w:r>
          </w:p>
        </w:tc>
      </w:tr>
      <w:tr w:rsidR="00F46E7C" w:rsidRPr="00570ABA" w14:paraId="5DC4BBCA" w14:textId="77777777" w:rsidTr="00DA7E70">
        <w:trPr>
          <w:trHeight w:val="465"/>
          <w:jc w:val="center"/>
        </w:trPr>
        <w:tc>
          <w:tcPr>
            <w:tcW w:w="552" w:type="dxa"/>
          </w:tcPr>
          <w:p w14:paraId="38DCFC1F" w14:textId="798E0AD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906" w:type="dxa"/>
          </w:tcPr>
          <w:p w14:paraId="10C1027D" w14:textId="0D0B575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Tbxas1</w:t>
            </w:r>
          </w:p>
        </w:tc>
        <w:tc>
          <w:tcPr>
            <w:tcW w:w="2234" w:type="dxa"/>
          </w:tcPr>
          <w:p w14:paraId="578924FD" w14:textId="710B54F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1476" w:type="dxa"/>
          </w:tcPr>
          <w:p w14:paraId="435CE4DD" w14:textId="50A6BE1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2</w:t>
            </w:r>
          </w:p>
        </w:tc>
      </w:tr>
      <w:tr w:rsidR="00F46E7C" w:rsidRPr="00570ABA" w14:paraId="691F7506" w14:textId="77777777" w:rsidTr="00DA7E70">
        <w:trPr>
          <w:trHeight w:val="465"/>
          <w:jc w:val="center"/>
        </w:trPr>
        <w:tc>
          <w:tcPr>
            <w:tcW w:w="552" w:type="dxa"/>
          </w:tcPr>
          <w:p w14:paraId="5F65157D" w14:textId="5943CD9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906" w:type="dxa"/>
          </w:tcPr>
          <w:p w14:paraId="43F645D6" w14:textId="0722096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Vav1</w:t>
            </w:r>
          </w:p>
        </w:tc>
        <w:tc>
          <w:tcPr>
            <w:tcW w:w="2234" w:type="dxa"/>
          </w:tcPr>
          <w:p w14:paraId="59E1EC05" w14:textId="5AC66F1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1476" w:type="dxa"/>
          </w:tcPr>
          <w:p w14:paraId="4B286E62" w14:textId="27D83ED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2</w:t>
            </w:r>
          </w:p>
        </w:tc>
      </w:tr>
      <w:tr w:rsidR="00F46E7C" w:rsidRPr="00570ABA" w14:paraId="2DF06C68" w14:textId="77777777" w:rsidTr="00DA7E70">
        <w:trPr>
          <w:trHeight w:val="465"/>
          <w:jc w:val="center"/>
        </w:trPr>
        <w:tc>
          <w:tcPr>
            <w:tcW w:w="552" w:type="dxa"/>
          </w:tcPr>
          <w:p w14:paraId="76D955B2" w14:textId="1933569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906" w:type="dxa"/>
          </w:tcPr>
          <w:p w14:paraId="0AB98ACC" w14:textId="3FCFB71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Bcl3</w:t>
            </w:r>
          </w:p>
        </w:tc>
        <w:tc>
          <w:tcPr>
            <w:tcW w:w="2234" w:type="dxa"/>
          </w:tcPr>
          <w:p w14:paraId="0B0E74C7" w14:textId="09A1124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1476" w:type="dxa"/>
          </w:tcPr>
          <w:p w14:paraId="44A2A067" w14:textId="2DEEC16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5</w:t>
            </w:r>
          </w:p>
        </w:tc>
      </w:tr>
      <w:tr w:rsidR="00F46E7C" w:rsidRPr="00570ABA" w14:paraId="0E234338" w14:textId="77777777" w:rsidTr="00DA7E70">
        <w:trPr>
          <w:trHeight w:val="465"/>
          <w:jc w:val="center"/>
        </w:trPr>
        <w:tc>
          <w:tcPr>
            <w:tcW w:w="552" w:type="dxa"/>
          </w:tcPr>
          <w:p w14:paraId="7B7B9537" w14:textId="618E1AA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906" w:type="dxa"/>
          </w:tcPr>
          <w:p w14:paraId="4F184B1A" w14:textId="1EAFE52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Itgb2</w:t>
            </w:r>
          </w:p>
        </w:tc>
        <w:tc>
          <w:tcPr>
            <w:tcW w:w="2234" w:type="dxa"/>
          </w:tcPr>
          <w:p w14:paraId="7206027A" w14:textId="03474C3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476" w:type="dxa"/>
          </w:tcPr>
          <w:p w14:paraId="6B9A00F2" w14:textId="3B7F42D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5</w:t>
            </w:r>
          </w:p>
        </w:tc>
      </w:tr>
      <w:tr w:rsidR="00F46E7C" w:rsidRPr="00570ABA" w14:paraId="42CE9533" w14:textId="77777777" w:rsidTr="00DA7E70">
        <w:trPr>
          <w:trHeight w:val="465"/>
          <w:jc w:val="center"/>
        </w:trPr>
        <w:tc>
          <w:tcPr>
            <w:tcW w:w="552" w:type="dxa"/>
          </w:tcPr>
          <w:p w14:paraId="79D68632" w14:textId="23A04D4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906" w:type="dxa"/>
          </w:tcPr>
          <w:p w14:paraId="35E7179D" w14:textId="5CF7671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Syk</w:t>
            </w:r>
          </w:p>
        </w:tc>
        <w:tc>
          <w:tcPr>
            <w:tcW w:w="2234" w:type="dxa"/>
          </w:tcPr>
          <w:p w14:paraId="7D81A7CA" w14:textId="6142CD3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1476" w:type="dxa"/>
          </w:tcPr>
          <w:p w14:paraId="720EF4B4" w14:textId="1C3446E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6</w:t>
            </w:r>
          </w:p>
        </w:tc>
      </w:tr>
      <w:tr w:rsidR="00F46E7C" w:rsidRPr="00570ABA" w14:paraId="01930C93" w14:textId="77777777" w:rsidTr="00DA7E70">
        <w:trPr>
          <w:trHeight w:val="465"/>
          <w:jc w:val="center"/>
        </w:trPr>
        <w:tc>
          <w:tcPr>
            <w:tcW w:w="552" w:type="dxa"/>
          </w:tcPr>
          <w:p w14:paraId="0A3EB074" w14:textId="57C299B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906" w:type="dxa"/>
          </w:tcPr>
          <w:p w14:paraId="22040D56" w14:textId="1A3B516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Tnfrsf1b</w:t>
            </w:r>
          </w:p>
        </w:tc>
        <w:tc>
          <w:tcPr>
            <w:tcW w:w="2234" w:type="dxa"/>
          </w:tcPr>
          <w:p w14:paraId="108062C1" w14:textId="5AC69F0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476" w:type="dxa"/>
          </w:tcPr>
          <w:p w14:paraId="285936AB" w14:textId="1C914EC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6</w:t>
            </w:r>
          </w:p>
        </w:tc>
      </w:tr>
      <w:tr w:rsidR="00F46E7C" w:rsidRPr="00570ABA" w14:paraId="366587D3" w14:textId="77777777" w:rsidTr="00DA7E70">
        <w:trPr>
          <w:trHeight w:val="465"/>
          <w:jc w:val="center"/>
        </w:trPr>
        <w:tc>
          <w:tcPr>
            <w:tcW w:w="552" w:type="dxa"/>
          </w:tcPr>
          <w:p w14:paraId="01561DB3" w14:textId="5F90601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06" w:type="dxa"/>
          </w:tcPr>
          <w:p w14:paraId="5FBE1BA4" w14:textId="70AE80A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Ctsd</w:t>
            </w:r>
          </w:p>
        </w:tc>
        <w:tc>
          <w:tcPr>
            <w:tcW w:w="2234" w:type="dxa"/>
          </w:tcPr>
          <w:p w14:paraId="1B375016" w14:textId="10CFB24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00</w:t>
            </w:r>
          </w:p>
        </w:tc>
        <w:tc>
          <w:tcPr>
            <w:tcW w:w="1476" w:type="dxa"/>
          </w:tcPr>
          <w:p w14:paraId="34081DA1" w14:textId="0D891FD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7</w:t>
            </w:r>
          </w:p>
        </w:tc>
      </w:tr>
      <w:tr w:rsidR="00F46E7C" w:rsidRPr="00570ABA" w14:paraId="432131EB" w14:textId="77777777" w:rsidTr="00DA7E70">
        <w:trPr>
          <w:trHeight w:val="465"/>
          <w:jc w:val="center"/>
        </w:trPr>
        <w:tc>
          <w:tcPr>
            <w:tcW w:w="552" w:type="dxa"/>
          </w:tcPr>
          <w:p w14:paraId="7018776D" w14:textId="40C3454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906" w:type="dxa"/>
          </w:tcPr>
          <w:p w14:paraId="75AA7F44" w14:textId="718B901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Gusb</w:t>
            </w:r>
          </w:p>
        </w:tc>
        <w:tc>
          <w:tcPr>
            <w:tcW w:w="2234" w:type="dxa"/>
          </w:tcPr>
          <w:p w14:paraId="28E1387C" w14:textId="0AF7F6E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1476" w:type="dxa"/>
          </w:tcPr>
          <w:p w14:paraId="6340AC5C" w14:textId="609716E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8</w:t>
            </w:r>
          </w:p>
        </w:tc>
      </w:tr>
      <w:tr w:rsidR="00F46E7C" w:rsidRPr="00570ABA" w14:paraId="60890184" w14:textId="77777777" w:rsidTr="00DA7E70">
        <w:trPr>
          <w:trHeight w:val="465"/>
          <w:jc w:val="center"/>
        </w:trPr>
        <w:tc>
          <w:tcPr>
            <w:tcW w:w="552" w:type="dxa"/>
          </w:tcPr>
          <w:p w14:paraId="6B84DECF" w14:textId="1E46408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906" w:type="dxa"/>
          </w:tcPr>
          <w:p w14:paraId="63648E41" w14:textId="1224A0F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Unc93b1</w:t>
            </w:r>
          </w:p>
        </w:tc>
        <w:tc>
          <w:tcPr>
            <w:tcW w:w="2234" w:type="dxa"/>
          </w:tcPr>
          <w:p w14:paraId="23B2328D" w14:textId="65C71DC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476" w:type="dxa"/>
          </w:tcPr>
          <w:p w14:paraId="064A0406" w14:textId="1F5684A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8</w:t>
            </w:r>
          </w:p>
        </w:tc>
      </w:tr>
      <w:tr w:rsidR="00F46E7C" w:rsidRPr="00570ABA" w14:paraId="0530E45F" w14:textId="77777777" w:rsidTr="00DA7E70">
        <w:trPr>
          <w:trHeight w:val="465"/>
          <w:jc w:val="center"/>
        </w:trPr>
        <w:tc>
          <w:tcPr>
            <w:tcW w:w="552" w:type="dxa"/>
          </w:tcPr>
          <w:p w14:paraId="030C0CA8" w14:textId="0825BB8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906" w:type="dxa"/>
          </w:tcPr>
          <w:p w14:paraId="004E4B7F" w14:textId="223F39D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Arhgap30</w:t>
            </w:r>
          </w:p>
        </w:tc>
        <w:tc>
          <w:tcPr>
            <w:tcW w:w="2234" w:type="dxa"/>
          </w:tcPr>
          <w:p w14:paraId="56B2FF09" w14:textId="22CF62A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476" w:type="dxa"/>
          </w:tcPr>
          <w:p w14:paraId="2BEEDA13" w14:textId="552C6B6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9</w:t>
            </w:r>
          </w:p>
        </w:tc>
      </w:tr>
      <w:tr w:rsidR="00F46E7C" w:rsidRPr="00570ABA" w14:paraId="60BFF25F" w14:textId="77777777" w:rsidTr="00DA7E70">
        <w:trPr>
          <w:trHeight w:val="465"/>
          <w:jc w:val="center"/>
        </w:trPr>
        <w:tc>
          <w:tcPr>
            <w:tcW w:w="552" w:type="dxa"/>
          </w:tcPr>
          <w:p w14:paraId="3FB5BF58" w14:textId="2A971C8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906" w:type="dxa"/>
          </w:tcPr>
          <w:p w14:paraId="3A7A5A9A" w14:textId="6E9B6D8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Gp49a</w:t>
            </w:r>
          </w:p>
        </w:tc>
        <w:tc>
          <w:tcPr>
            <w:tcW w:w="2234" w:type="dxa"/>
          </w:tcPr>
          <w:p w14:paraId="02F2924D" w14:textId="0908229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6</w:t>
            </w:r>
          </w:p>
        </w:tc>
        <w:tc>
          <w:tcPr>
            <w:tcW w:w="1476" w:type="dxa"/>
          </w:tcPr>
          <w:p w14:paraId="2EE34AF9" w14:textId="24218C7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9</w:t>
            </w:r>
          </w:p>
        </w:tc>
      </w:tr>
      <w:tr w:rsidR="00F46E7C" w:rsidRPr="00570ABA" w14:paraId="38830005" w14:textId="77777777" w:rsidTr="00DA7E70">
        <w:trPr>
          <w:trHeight w:val="465"/>
          <w:jc w:val="center"/>
        </w:trPr>
        <w:tc>
          <w:tcPr>
            <w:tcW w:w="552" w:type="dxa"/>
          </w:tcPr>
          <w:p w14:paraId="3EC21508" w14:textId="022D562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906" w:type="dxa"/>
          </w:tcPr>
          <w:p w14:paraId="36ADAAAD" w14:textId="5BC5041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P2ry13</w:t>
            </w:r>
          </w:p>
        </w:tc>
        <w:tc>
          <w:tcPr>
            <w:tcW w:w="2234" w:type="dxa"/>
          </w:tcPr>
          <w:p w14:paraId="3F796F5C" w14:textId="1824D69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8</w:t>
            </w:r>
          </w:p>
        </w:tc>
        <w:tc>
          <w:tcPr>
            <w:tcW w:w="1476" w:type="dxa"/>
          </w:tcPr>
          <w:p w14:paraId="30B20553" w14:textId="361570B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9</w:t>
            </w:r>
          </w:p>
        </w:tc>
      </w:tr>
      <w:tr w:rsidR="00F46E7C" w:rsidRPr="00570ABA" w14:paraId="7D6463D5" w14:textId="77777777" w:rsidTr="00DA7E70">
        <w:trPr>
          <w:trHeight w:val="465"/>
          <w:jc w:val="center"/>
        </w:trPr>
        <w:tc>
          <w:tcPr>
            <w:tcW w:w="552" w:type="dxa"/>
          </w:tcPr>
          <w:p w14:paraId="14A48281" w14:textId="204E24F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906" w:type="dxa"/>
          </w:tcPr>
          <w:p w14:paraId="062F5BAB" w14:textId="303AEDE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Ms4a6b</w:t>
            </w:r>
          </w:p>
        </w:tc>
        <w:tc>
          <w:tcPr>
            <w:tcW w:w="2234" w:type="dxa"/>
          </w:tcPr>
          <w:p w14:paraId="61DC6990" w14:textId="5849853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476" w:type="dxa"/>
          </w:tcPr>
          <w:p w14:paraId="5FCAAD3A" w14:textId="6F92EA8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</w:t>
            </w:r>
          </w:p>
        </w:tc>
      </w:tr>
      <w:tr w:rsidR="00F46E7C" w:rsidRPr="00570ABA" w14:paraId="78EF9D14" w14:textId="77777777" w:rsidTr="00DA7E70">
        <w:trPr>
          <w:trHeight w:val="465"/>
          <w:jc w:val="center"/>
        </w:trPr>
        <w:tc>
          <w:tcPr>
            <w:tcW w:w="552" w:type="dxa"/>
          </w:tcPr>
          <w:p w14:paraId="0F56D373" w14:textId="70EC6CD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906" w:type="dxa"/>
          </w:tcPr>
          <w:p w14:paraId="10FA9A01" w14:textId="5FC580F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Tlr7</w:t>
            </w:r>
          </w:p>
        </w:tc>
        <w:tc>
          <w:tcPr>
            <w:tcW w:w="2234" w:type="dxa"/>
          </w:tcPr>
          <w:p w14:paraId="78F2C6D1" w14:textId="1787B24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476" w:type="dxa"/>
          </w:tcPr>
          <w:p w14:paraId="14C23172" w14:textId="723B73F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2</w:t>
            </w:r>
          </w:p>
        </w:tc>
      </w:tr>
      <w:tr w:rsidR="00F46E7C" w:rsidRPr="00570ABA" w14:paraId="3726E082" w14:textId="77777777" w:rsidTr="00DA7E70">
        <w:trPr>
          <w:trHeight w:val="465"/>
          <w:jc w:val="center"/>
        </w:trPr>
        <w:tc>
          <w:tcPr>
            <w:tcW w:w="552" w:type="dxa"/>
          </w:tcPr>
          <w:p w14:paraId="1B6A1116" w14:textId="39199BC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906" w:type="dxa"/>
          </w:tcPr>
          <w:p w14:paraId="4F1E468B" w14:textId="36F0AF7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Cd53</w:t>
            </w:r>
          </w:p>
        </w:tc>
        <w:tc>
          <w:tcPr>
            <w:tcW w:w="2234" w:type="dxa"/>
          </w:tcPr>
          <w:p w14:paraId="57851C42" w14:textId="4BCFCD0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476" w:type="dxa"/>
          </w:tcPr>
          <w:p w14:paraId="289A010C" w14:textId="6DDD870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5</w:t>
            </w:r>
          </w:p>
        </w:tc>
      </w:tr>
      <w:tr w:rsidR="00F46E7C" w:rsidRPr="00570ABA" w14:paraId="418A5D8A" w14:textId="77777777" w:rsidTr="00DA7E70">
        <w:trPr>
          <w:trHeight w:val="465"/>
          <w:jc w:val="center"/>
        </w:trPr>
        <w:tc>
          <w:tcPr>
            <w:tcW w:w="552" w:type="dxa"/>
          </w:tcPr>
          <w:p w14:paraId="697FA913" w14:textId="2678EE9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906" w:type="dxa"/>
          </w:tcPr>
          <w:p w14:paraId="6186338A" w14:textId="4A87284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Irf8</w:t>
            </w:r>
          </w:p>
        </w:tc>
        <w:tc>
          <w:tcPr>
            <w:tcW w:w="2234" w:type="dxa"/>
          </w:tcPr>
          <w:p w14:paraId="747415B6" w14:textId="7DF8461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476" w:type="dxa"/>
          </w:tcPr>
          <w:p w14:paraId="2471EC7E" w14:textId="6690FFF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5</w:t>
            </w:r>
          </w:p>
        </w:tc>
      </w:tr>
      <w:tr w:rsidR="00F46E7C" w:rsidRPr="00570ABA" w14:paraId="676053AC" w14:textId="77777777" w:rsidTr="00DA7E70">
        <w:trPr>
          <w:trHeight w:val="465"/>
          <w:jc w:val="center"/>
        </w:trPr>
        <w:tc>
          <w:tcPr>
            <w:tcW w:w="552" w:type="dxa"/>
          </w:tcPr>
          <w:p w14:paraId="743340B6" w14:textId="0865E88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906" w:type="dxa"/>
          </w:tcPr>
          <w:p w14:paraId="6D466E31" w14:textId="3E20849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Nckap1l</w:t>
            </w:r>
          </w:p>
        </w:tc>
        <w:tc>
          <w:tcPr>
            <w:tcW w:w="2234" w:type="dxa"/>
          </w:tcPr>
          <w:p w14:paraId="41FE332E" w14:textId="38A629C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476" w:type="dxa"/>
          </w:tcPr>
          <w:p w14:paraId="4FFE3C68" w14:textId="63B86F0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5</w:t>
            </w:r>
          </w:p>
        </w:tc>
      </w:tr>
      <w:tr w:rsidR="00F46E7C" w:rsidRPr="00570ABA" w14:paraId="4714A3F4" w14:textId="77777777" w:rsidTr="00DA7E70">
        <w:trPr>
          <w:trHeight w:val="465"/>
          <w:jc w:val="center"/>
        </w:trPr>
        <w:tc>
          <w:tcPr>
            <w:tcW w:w="552" w:type="dxa"/>
          </w:tcPr>
          <w:p w14:paraId="7576CAEB" w14:textId="48965C6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906" w:type="dxa"/>
          </w:tcPr>
          <w:p w14:paraId="6953869D" w14:textId="008C083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AF251705</w:t>
            </w:r>
          </w:p>
        </w:tc>
        <w:tc>
          <w:tcPr>
            <w:tcW w:w="2234" w:type="dxa"/>
          </w:tcPr>
          <w:p w14:paraId="44602EF2" w14:textId="599D014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476" w:type="dxa"/>
          </w:tcPr>
          <w:p w14:paraId="38F5C1B2" w14:textId="358890F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6</w:t>
            </w:r>
          </w:p>
        </w:tc>
      </w:tr>
      <w:tr w:rsidR="00F46E7C" w:rsidRPr="00570ABA" w14:paraId="56E6EAA1" w14:textId="77777777" w:rsidTr="00DA7E70">
        <w:trPr>
          <w:trHeight w:val="465"/>
          <w:jc w:val="center"/>
        </w:trPr>
        <w:tc>
          <w:tcPr>
            <w:tcW w:w="552" w:type="dxa"/>
          </w:tcPr>
          <w:p w14:paraId="7DE29CC1" w14:textId="4B64DC8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906" w:type="dxa"/>
          </w:tcPr>
          <w:p w14:paraId="79A4A580" w14:textId="17244B5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Arhgap25</w:t>
            </w:r>
          </w:p>
        </w:tc>
        <w:tc>
          <w:tcPr>
            <w:tcW w:w="2234" w:type="dxa"/>
          </w:tcPr>
          <w:p w14:paraId="3C6E1669" w14:textId="77468F5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1476" w:type="dxa"/>
          </w:tcPr>
          <w:p w14:paraId="665E9E2C" w14:textId="532E7F1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6</w:t>
            </w:r>
          </w:p>
        </w:tc>
      </w:tr>
      <w:tr w:rsidR="00F46E7C" w:rsidRPr="00570ABA" w14:paraId="183E50DD" w14:textId="77777777" w:rsidTr="00DA7E70">
        <w:trPr>
          <w:trHeight w:val="465"/>
          <w:jc w:val="center"/>
        </w:trPr>
        <w:tc>
          <w:tcPr>
            <w:tcW w:w="552" w:type="dxa"/>
          </w:tcPr>
          <w:p w14:paraId="73C40ADC" w14:textId="776DD8F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906" w:type="dxa"/>
          </w:tcPr>
          <w:p w14:paraId="42E19B19" w14:textId="666B6A9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Cdk1</w:t>
            </w:r>
          </w:p>
        </w:tc>
        <w:tc>
          <w:tcPr>
            <w:tcW w:w="2234" w:type="dxa"/>
          </w:tcPr>
          <w:p w14:paraId="6407ED9D" w14:textId="68F56C7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476" w:type="dxa"/>
          </w:tcPr>
          <w:p w14:paraId="1F339094" w14:textId="39CE7F0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7</w:t>
            </w:r>
          </w:p>
        </w:tc>
      </w:tr>
      <w:tr w:rsidR="00F46E7C" w:rsidRPr="00570ABA" w14:paraId="09CF5DED" w14:textId="77777777" w:rsidTr="00DA7E70">
        <w:trPr>
          <w:trHeight w:val="465"/>
          <w:jc w:val="center"/>
        </w:trPr>
        <w:tc>
          <w:tcPr>
            <w:tcW w:w="552" w:type="dxa"/>
          </w:tcPr>
          <w:p w14:paraId="29B0F29F" w14:textId="4C29BAC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06" w:type="dxa"/>
          </w:tcPr>
          <w:p w14:paraId="04588A6B" w14:textId="41E5700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Cx3cr1</w:t>
            </w:r>
          </w:p>
        </w:tc>
        <w:tc>
          <w:tcPr>
            <w:tcW w:w="2234" w:type="dxa"/>
          </w:tcPr>
          <w:p w14:paraId="53C2D761" w14:textId="2A501C0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476" w:type="dxa"/>
          </w:tcPr>
          <w:p w14:paraId="74CD7A07" w14:textId="41EB278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7</w:t>
            </w:r>
          </w:p>
        </w:tc>
      </w:tr>
      <w:tr w:rsidR="00F46E7C" w:rsidRPr="00570ABA" w14:paraId="60E4E3CA" w14:textId="77777777" w:rsidTr="00DA7E70">
        <w:trPr>
          <w:trHeight w:val="465"/>
          <w:jc w:val="center"/>
        </w:trPr>
        <w:tc>
          <w:tcPr>
            <w:tcW w:w="552" w:type="dxa"/>
          </w:tcPr>
          <w:p w14:paraId="7352F87A" w14:textId="77F0052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906" w:type="dxa"/>
          </w:tcPr>
          <w:p w14:paraId="5113670A" w14:textId="1A08534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Kif4</w:t>
            </w:r>
          </w:p>
        </w:tc>
        <w:tc>
          <w:tcPr>
            <w:tcW w:w="2234" w:type="dxa"/>
          </w:tcPr>
          <w:p w14:paraId="7064DB3F" w14:textId="5E5014D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476" w:type="dxa"/>
          </w:tcPr>
          <w:p w14:paraId="683C0050" w14:textId="75590C0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9</w:t>
            </w:r>
          </w:p>
        </w:tc>
      </w:tr>
      <w:tr w:rsidR="00F46E7C" w:rsidRPr="00570ABA" w14:paraId="7BBF80C4" w14:textId="77777777" w:rsidTr="00DA7E70">
        <w:trPr>
          <w:trHeight w:val="465"/>
          <w:jc w:val="center"/>
        </w:trPr>
        <w:tc>
          <w:tcPr>
            <w:tcW w:w="552" w:type="dxa"/>
          </w:tcPr>
          <w:p w14:paraId="48039758" w14:textId="4E02188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906" w:type="dxa"/>
          </w:tcPr>
          <w:p w14:paraId="4CD1F870" w14:textId="4C6F993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Arl11</w:t>
            </w:r>
          </w:p>
        </w:tc>
        <w:tc>
          <w:tcPr>
            <w:tcW w:w="2234" w:type="dxa"/>
          </w:tcPr>
          <w:p w14:paraId="2E34C8FD" w14:textId="413CE70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1476" w:type="dxa"/>
          </w:tcPr>
          <w:p w14:paraId="3A0F65C1" w14:textId="7430925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</w:tr>
      <w:tr w:rsidR="00F46E7C" w:rsidRPr="00570ABA" w14:paraId="54B73BBC" w14:textId="77777777" w:rsidTr="00DA7E70">
        <w:trPr>
          <w:trHeight w:val="465"/>
          <w:jc w:val="center"/>
        </w:trPr>
        <w:tc>
          <w:tcPr>
            <w:tcW w:w="552" w:type="dxa"/>
          </w:tcPr>
          <w:p w14:paraId="7CBBCF5E" w14:textId="41740D5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906" w:type="dxa"/>
          </w:tcPr>
          <w:p w14:paraId="4C0F4634" w14:textId="7056C02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Csf2rb</w:t>
            </w:r>
          </w:p>
        </w:tc>
        <w:tc>
          <w:tcPr>
            <w:tcW w:w="2234" w:type="dxa"/>
          </w:tcPr>
          <w:p w14:paraId="010518E1" w14:textId="5876FC3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76" w:type="dxa"/>
          </w:tcPr>
          <w:p w14:paraId="3B981700" w14:textId="066BB77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</w:tr>
      <w:tr w:rsidR="00F46E7C" w:rsidRPr="00570ABA" w14:paraId="51C886E5" w14:textId="77777777" w:rsidTr="00DA7E70">
        <w:trPr>
          <w:trHeight w:val="465"/>
          <w:jc w:val="center"/>
        </w:trPr>
        <w:tc>
          <w:tcPr>
            <w:tcW w:w="552" w:type="dxa"/>
          </w:tcPr>
          <w:p w14:paraId="147B6D59" w14:textId="1C2FDC8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906" w:type="dxa"/>
          </w:tcPr>
          <w:p w14:paraId="5E1E9ED6" w14:textId="4B178AB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Plin2</w:t>
            </w:r>
          </w:p>
        </w:tc>
        <w:tc>
          <w:tcPr>
            <w:tcW w:w="2234" w:type="dxa"/>
          </w:tcPr>
          <w:p w14:paraId="57C057B9" w14:textId="67B67E3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1476" w:type="dxa"/>
          </w:tcPr>
          <w:p w14:paraId="08F24833" w14:textId="6D69A37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1</w:t>
            </w:r>
          </w:p>
        </w:tc>
      </w:tr>
      <w:tr w:rsidR="00F46E7C" w:rsidRPr="00570ABA" w14:paraId="18693D53" w14:textId="77777777" w:rsidTr="00DA7E70">
        <w:trPr>
          <w:trHeight w:val="465"/>
          <w:jc w:val="center"/>
        </w:trPr>
        <w:tc>
          <w:tcPr>
            <w:tcW w:w="552" w:type="dxa"/>
          </w:tcPr>
          <w:p w14:paraId="14EBEC24" w14:textId="732CFE4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906" w:type="dxa"/>
          </w:tcPr>
          <w:p w14:paraId="39CED89A" w14:textId="6130640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C1qc</w:t>
            </w:r>
          </w:p>
        </w:tc>
        <w:tc>
          <w:tcPr>
            <w:tcW w:w="2234" w:type="dxa"/>
          </w:tcPr>
          <w:p w14:paraId="4F585646" w14:textId="5F1481E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0</w:t>
            </w:r>
          </w:p>
        </w:tc>
        <w:tc>
          <w:tcPr>
            <w:tcW w:w="1476" w:type="dxa"/>
          </w:tcPr>
          <w:p w14:paraId="0AF29C77" w14:textId="08B22E7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3</w:t>
            </w:r>
          </w:p>
        </w:tc>
      </w:tr>
      <w:tr w:rsidR="00F46E7C" w:rsidRPr="00570ABA" w14:paraId="076CBAD1" w14:textId="77777777" w:rsidTr="00DA7E70">
        <w:trPr>
          <w:trHeight w:val="465"/>
          <w:jc w:val="center"/>
        </w:trPr>
        <w:tc>
          <w:tcPr>
            <w:tcW w:w="552" w:type="dxa"/>
          </w:tcPr>
          <w:p w14:paraId="1862668E" w14:textId="20243A6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906" w:type="dxa"/>
          </w:tcPr>
          <w:p w14:paraId="1205216B" w14:textId="1879E4B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Glipr1</w:t>
            </w:r>
          </w:p>
        </w:tc>
        <w:tc>
          <w:tcPr>
            <w:tcW w:w="2234" w:type="dxa"/>
          </w:tcPr>
          <w:p w14:paraId="69DFB274" w14:textId="30C791A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1476" w:type="dxa"/>
          </w:tcPr>
          <w:p w14:paraId="45CDE8E7" w14:textId="36ADFB8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3</w:t>
            </w:r>
          </w:p>
        </w:tc>
      </w:tr>
      <w:tr w:rsidR="00F46E7C" w:rsidRPr="00570ABA" w14:paraId="75A11DAB" w14:textId="77777777" w:rsidTr="00DA7E70">
        <w:trPr>
          <w:trHeight w:val="465"/>
          <w:jc w:val="center"/>
        </w:trPr>
        <w:tc>
          <w:tcPr>
            <w:tcW w:w="552" w:type="dxa"/>
          </w:tcPr>
          <w:p w14:paraId="71478FAE" w14:textId="28E1028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906" w:type="dxa"/>
          </w:tcPr>
          <w:p w14:paraId="61600969" w14:textId="1749071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Cebpa</w:t>
            </w:r>
          </w:p>
        </w:tc>
        <w:tc>
          <w:tcPr>
            <w:tcW w:w="2234" w:type="dxa"/>
          </w:tcPr>
          <w:p w14:paraId="3C55DD15" w14:textId="732B38E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476" w:type="dxa"/>
          </w:tcPr>
          <w:p w14:paraId="450F4399" w14:textId="4B97318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4</w:t>
            </w:r>
          </w:p>
        </w:tc>
      </w:tr>
      <w:tr w:rsidR="00F46E7C" w:rsidRPr="00570ABA" w14:paraId="5B45D1EC" w14:textId="77777777" w:rsidTr="00DA7E70">
        <w:trPr>
          <w:trHeight w:val="465"/>
          <w:jc w:val="center"/>
        </w:trPr>
        <w:tc>
          <w:tcPr>
            <w:tcW w:w="552" w:type="dxa"/>
          </w:tcPr>
          <w:p w14:paraId="40FC2833" w14:textId="5B2B5DC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906" w:type="dxa"/>
          </w:tcPr>
          <w:p w14:paraId="249F08C4" w14:textId="67A1F4C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Gm8221</w:t>
            </w:r>
          </w:p>
        </w:tc>
        <w:tc>
          <w:tcPr>
            <w:tcW w:w="2234" w:type="dxa"/>
          </w:tcPr>
          <w:p w14:paraId="042011B0" w14:textId="5C3337E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476" w:type="dxa"/>
          </w:tcPr>
          <w:p w14:paraId="5D532F2E" w14:textId="0253C67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4</w:t>
            </w:r>
          </w:p>
        </w:tc>
      </w:tr>
      <w:tr w:rsidR="00F46E7C" w:rsidRPr="00570ABA" w14:paraId="47B7CF12" w14:textId="77777777" w:rsidTr="00DA7E70">
        <w:trPr>
          <w:trHeight w:val="465"/>
          <w:jc w:val="center"/>
        </w:trPr>
        <w:tc>
          <w:tcPr>
            <w:tcW w:w="552" w:type="dxa"/>
          </w:tcPr>
          <w:p w14:paraId="20933F40" w14:textId="29B92F2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906" w:type="dxa"/>
          </w:tcPr>
          <w:p w14:paraId="4BEE3F09" w14:textId="4B38D7C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Klhl6</w:t>
            </w:r>
          </w:p>
        </w:tc>
        <w:tc>
          <w:tcPr>
            <w:tcW w:w="2234" w:type="dxa"/>
          </w:tcPr>
          <w:p w14:paraId="0DF50C5F" w14:textId="33F4A37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1476" w:type="dxa"/>
          </w:tcPr>
          <w:p w14:paraId="0CE852A9" w14:textId="62F15C1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5</w:t>
            </w:r>
          </w:p>
        </w:tc>
      </w:tr>
      <w:tr w:rsidR="00F46E7C" w:rsidRPr="00570ABA" w14:paraId="7B2E3B96" w14:textId="77777777" w:rsidTr="00DA7E70">
        <w:trPr>
          <w:trHeight w:val="465"/>
          <w:jc w:val="center"/>
        </w:trPr>
        <w:tc>
          <w:tcPr>
            <w:tcW w:w="552" w:type="dxa"/>
          </w:tcPr>
          <w:p w14:paraId="718FCFC9" w14:textId="4052A3D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906" w:type="dxa"/>
          </w:tcPr>
          <w:p w14:paraId="35234197" w14:textId="5EB9CFF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Myo1f</w:t>
            </w:r>
          </w:p>
        </w:tc>
        <w:tc>
          <w:tcPr>
            <w:tcW w:w="2234" w:type="dxa"/>
          </w:tcPr>
          <w:p w14:paraId="2498032B" w14:textId="4B2FBA1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476" w:type="dxa"/>
          </w:tcPr>
          <w:p w14:paraId="76BE3CC5" w14:textId="60675D5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5</w:t>
            </w:r>
          </w:p>
        </w:tc>
      </w:tr>
      <w:tr w:rsidR="00F46E7C" w:rsidRPr="00570ABA" w14:paraId="57E01FA6" w14:textId="77777777" w:rsidTr="00DA7E70">
        <w:trPr>
          <w:trHeight w:val="465"/>
          <w:jc w:val="center"/>
        </w:trPr>
        <w:tc>
          <w:tcPr>
            <w:tcW w:w="552" w:type="dxa"/>
          </w:tcPr>
          <w:p w14:paraId="37B0EA98" w14:textId="3D6348B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906" w:type="dxa"/>
          </w:tcPr>
          <w:p w14:paraId="1924A1DD" w14:textId="196B3FA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Laptm5</w:t>
            </w:r>
          </w:p>
        </w:tc>
        <w:tc>
          <w:tcPr>
            <w:tcW w:w="2234" w:type="dxa"/>
          </w:tcPr>
          <w:p w14:paraId="2D624A31" w14:textId="0102BE2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1476" w:type="dxa"/>
          </w:tcPr>
          <w:p w14:paraId="2EC50867" w14:textId="7874A1C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8</w:t>
            </w:r>
          </w:p>
        </w:tc>
      </w:tr>
      <w:tr w:rsidR="00F46E7C" w:rsidRPr="00570ABA" w14:paraId="23129C18" w14:textId="77777777" w:rsidTr="00DA7E70">
        <w:trPr>
          <w:trHeight w:val="465"/>
          <w:jc w:val="center"/>
        </w:trPr>
        <w:tc>
          <w:tcPr>
            <w:tcW w:w="552" w:type="dxa"/>
          </w:tcPr>
          <w:p w14:paraId="4C2B010A" w14:textId="24E877E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906" w:type="dxa"/>
          </w:tcPr>
          <w:p w14:paraId="28D3BF64" w14:textId="42766B4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Wdfy4</w:t>
            </w:r>
          </w:p>
        </w:tc>
        <w:tc>
          <w:tcPr>
            <w:tcW w:w="2234" w:type="dxa"/>
          </w:tcPr>
          <w:p w14:paraId="5E62223D" w14:textId="6144AD3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76" w:type="dxa"/>
          </w:tcPr>
          <w:p w14:paraId="75C85FDD" w14:textId="2D70357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9</w:t>
            </w:r>
          </w:p>
        </w:tc>
      </w:tr>
      <w:tr w:rsidR="00F46E7C" w:rsidRPr="00570ABA" w14:paraId="2E0747D5" w14:textId="77777777" w:rsidTr="00DA7E70">
        <w:trPr>
          <w:trHeight w:val="465"/>
          <w:jc w:val="center"/>
        </w:trPr>
        <w:tc>
          <w:tcPr>
            <w:tcW w:w="552" w:type="dxa"/>
          </w:tcPr>
          <w:p w14:paraId="1BFB1379" w14:textId="054BDAD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906" w:type="dxa"/>
          </w:tcPr>
          <w:p w14:paraId="0A26B8C4" w14:textId="53FE225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Csf2rb2</w:t>
            </w:r>
          </w:p>
        </w:tc>
        <w:tc>
          <w:tcPr>
            <w:tcW w:w="2234" w:type="dxa"/>
          </w:tcPr>
          <w:p w14:paraId="0A8AE656" w14:textId="22B4E2E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1476" w:type="dxa"/>
          </w:tcPr>
          <w:p w14:paraId="0DB32E63" w14:textId="44BF5FE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1</w:t>
            </w:r>
          </w:p>
        </w:tc>
      </w:tr>
      <w:tr w:rsidR="00F46E7C" w:rsidRPr="00570ABA" w14:paraId="4933F237" w14:textId="77777777" w:rsidTr="00DA7E70">
        <w:trPr>
          <w:trHeight w:val="465"/>
          <w:jc w:val="center"/>
        </w:trPr>
        <w:tc>
          <w:tcPr>
            <w:tcW w:w="552" w:type="dxa"/>
          </w:tcPr>
          <w:p w14:paraId="685B953C" w14:textId="4A1642D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906" w:type="dxa"/>
          </w:tcPr>
          <w:p w14:paraId="1C791D5A" w14:textId="5778292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1300002K09Rik</w:t>
            </w:r>
          </w:p>
        </w:tc>
        <w:tc>
          <w:tcPr>
            <w:tcW w:w="2234" w:type="dxa"/>
          </w:tcPr>
          <w:p w14:paraId="6D67D784" w14:textId="1072974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1476" w:type="dxa"/>
          </w:tcPr>
          <w:p w14:paraId="43C3CA48" w14:textId="7CCF2D0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2</w:t>
            </w:r>
          </w:p>
        </w:tc>
      </w:tr>
      <w:tr w:rsidR="00F46E7C" w:rsidRPr="00570ABA" w14:paraId="7FC9C6C6" w14:textId="77777777" w:rsidTr="00DA7E70">
        <w:trPr>
          <w:trHeight w:val="465"/>
          <w:jc w:val="center"/>
        </w:trPr>
        <w:tc>
          <w:tcPr>
            <w:tcW w:w="552" w:type="dxa"/>
          </w:tcPr>
          <w:p w14:paraId="68DFFB73" w14:textId="5310084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906" w:type="dxa"/>
          </w:tcPr>
          <w:p w14:paraId="73BE51F3" w14:textId="37CF132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Cxcr4</w:t>
            </w:r>
          </w:p>
        </w:tc>
        <w:tc>
          <w:tcPr>
            <w:tcW w:w="2234" w:type="dxa"/>
          </w:tcPr>
          <w:p w14:paraId="675ADC0C" w14:textId="17218DC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476" w:type="dxa"/>
          </w:tcPr>
          <w:p w14:paraId="23B8B378" w14:textId="32FF7F5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3</w:t>
            </w:r>
          </w:p>
        </w:tc>
      </w:tr>
      <w:tr w:rsidR="00F46E7C" w:rsidRPr="00570ABA" w14:paraId="21B1BDE7" w14:textId="77777777" w:rsidTr="00DA7E70">
        <w:trPr>
          <w:trHeight w:val="465"/>
          <w:jc w:val="center"/>
        </w:trPr>
        <w:tc>
          <w:tcPr>
            <w:tcW w:w="552" w:type="dxa"/>
          </w:tcPr>
          <w:p w14:paraId="7ADBA55E" w14:textId="291B610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906" w:type="dxa"/>
          </w:tcPr>
          <w:p w14:paraId="576408B3" w14:textId="1E1DDD0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Gatm</w:t>
            </w:r>
          </w:p>
        </w:tc>
        <w:tc>
          <w:tcPr>
            <w:tcW w:w="2234" w:type="dxa"/>
          </w:tcPr>
          <w:p w14:paraId="33AE971E" w14:textId="7D49CE9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1476" w:type="dxa"/>
          </w:tcPr>
          <w:p w14:paraId="4BE81671" w14:textId="0EC635E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3</w:t>
            </w:r>
          </w:p>
        </w:tc>
      </w:tr>
      <w:tr w:rsidR="00F46E7C" w:rsidRPr="00570ABA" w14:paraId="40092963" w14:textId="77777777" w:rsidTr="00DA7E70">
        <w:trPr>
          <w:trHeight w:val="465"/>
          <w:jc w:val="center"/>
        </w:trPr>
        <w:tc>
          <w:tcPr>
            <w:tcW w:w="552" w:type="dxa"/>
          </w:tcPr>
          <w:p w14:paraId="3ACEFA05" w14:textId="1A65B7A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906" w:type="dxa"/>
          </w:tcPr>
          <w:p w14:paraId="315A6703" w14:textId="7AB497E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Trem2</w:t>
            </w:r>
          </w:p>
        </w:tc>
        <w:tc>
          <w:tcPr>
            <w:tcW w:w="2234" w:type="dxa"/>
          </w:tcPr>
          <w:p w14:paraId="742EA5B8" w14:textId="1388080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476" w:type="dxa"/>
          </w:tcPr>
          <w:p w14:paraId="3C98768F" w14:textId="650EC95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4</w:t>
            </w:r>
          </w:p>
        </w:tc>
      </w:tr>
      <w:tr w:rsidR="00F46E7C" w:rsidRPr="00570ABA" w14:paraId="6A0CD498" w14:textId="77777777" w:rsidTr="00DA7E70">
        <w:trPr>
          <w:trHeight w:val="465"/>
          <w:jc w:val="center"/>
        </w:trPr>
        <w:tc>
          <w:tcPr>
            <w:tcW w:w="552" w:type="dxa"/>
          </w:tcPr>
          <w:p w14:paraId="3A8581D9" w14:textId="4B42B23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906" w:type="dxa"/>
          </w:tcPr>
          <w:p w14:paraId="2ED3353B" w14:textId="7D3359C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Cd22</w:t>
            </w:r>
          </w:p>
        </w:tc>
        <w:tc>
          <w:tcPr>
            <w:tcW w:w="2234" w:type="dxa"/>
          </w:tcPr>
          <w:p w14:paraId="77ADD246" w14:textId="64A9720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76" w:type="dxa"/>
          </w:tcPr>
          <w:p w14:paraId="6268D052" w14:textId="034DFF9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6</w:t>
            </w:r>
          </w:p>
        </w:tc>
      </w:tr>
      <w:tr w:rsidR="00F46E7C" w:rsidRPr="00570ABA" w14:paraId="47397BE4" w14:textId="77777777" w:rsidTr="00DA7E70">
        <w:trPr>
          <w:trHeight w:val="465"/>
          <w:jc w:val="center"/>
        </w:trPr>
        <w:tc>
          <w:tcPr>
            <w:tcW w:w="552" w:type="dxa"/>
          </w:tcPr>
          <w:p w14:paraId="0944C043" w14:textId="58BCE00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906" w:type="dxa"/>
          </w:tcPr>
          <w:p w14:paraId="2D90732D" w14:textId="3607BBE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Nlrc5</w:t>
            </w:r>
          </w:p>
        </w:tc>
        <w:tc>
          <w:tcPr>
            <w:tcW w:w="2234" w:type="dxa"/>
          </w:tcPr>
          <w:p w14:paraId="199F5EF7" w14:textId="53883CD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1476" w:type="dxa"/>
          </w:tcPr>
          <w:p w14:paraId="120AE680" w14:textId="6252410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6</w:t>
            </w:r>
          </w:p>
        </w:tc>
      </w:tr>
      <w:tr w:rsidR="00F46E7C" w:rsidRPr="00570ABA" w14:paraId="0CA63DE0" w14:textId="77777777" w:rsidTr="00DA7E70">
        <w:trPr>
          <w:trHeight w:val="465"/>
          <w:jc w:val="center"/>
        </w:trPr>
        <w:tc>
          <w:tcPr>
            <w:tcW w:w="552" w:type="dxa"/>
          </w:tcPr>
          <w:p w14:paraId="0352A6EF" w14:textId="60EBF8E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906" w:type="dxa"/>
          </w:tcPr>
          <w:p w14:paraId="14DACEC8" w14:textId="61C03E9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Wfdc17</w:t>
            </w:r>
          </w:p>
        </w:tc>
        <w:tc>
          <w:tcPr>
            <w:tcW w:w="2234" w:type="dxa"/>
          </w:tcPr>
          <w:p w14:paraId="293B8BBA" w14:textId="2C92530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1476" w:type="dxa"/>
          </w:tcPr>
          <w:p w14:paraId="6C6C2A78" w14:textId="0895A43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6</w:t>
            </w:r>
          </w:p>
        </w:tc>
      </w:tr>
      <w:tr w:rsidR="00F46E7C" w:rsidRPr="00570ABA" w14:paraId="3DB33DC5" w14:textId="77777777" w:rsidTr="00DA7E70">
        <w:trPr>
          <w:trHeight w:val="465"/>
          <w:jc w:val="center"/>
        </w:trPr>
        <w:tc>
          <w:tcPr>
            <w:tcW w:w="552" w:type="dxa"/>
          </w:tcPr>
          <w:p w14:paraId="60A06CA6" w14:textId="57B9DB1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906" w:type="dxa"/>
          </w:tcPr>
          <w:p w14:paraId="057517F1" w14:textId="272E377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Fam46c</w:t>
            </w:r>
          </w:p>
        </w:tc>
        <w:tc>
          <w:tcPr>
            <w:tcW w:w="2234" w:type="dxa"/>
          </w:tcPr>
          <w:p w14:paraId="782420C9" w14:textId="04880E5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476" w:type="dxa"/>
          </w:tcPr>
          <w:p w14:paraId="1D0AAD9E" w14:textId="6FC936A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8</w:t>
            </w:r>
          </w:p>
        </w:tc>
      </w:tr>
      <w:tr w:rsidR="00F46E7C" w:rsidRPr="00570ABA" w14:paraId="05CEA098" w14:textId="77777777" w:rsidTr="00DA7E70">
        <w:trPr>
          <w:trHeight w:val="465"/>
          <w:jc w:val="center"/>
        </w:trPr>
        <w:tc>
          <w:tcPr>
            <w:tcW w:w="552" w:type="dxa"/>
          </w:tcPr>
          <w:p w14:paraId="20559153" w14:textId="1016DB4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906" w:type="dxa"/>
          </w:tcPr>
          <w:p w14:paraId="0DB4E011" w14:textId="3312BFC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C3</w:t>
            </w:r>
          </w:p>
        </w:tc>
        <w:tc>
          <w:tcPr>
            <w:tcW w:w="2234" w:type="dxa"/>
          </w:tcPr>
          <w:p w14:paraId="6F04A784" w14:textId="729B989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476" w:type="dxa"/>
          </w:tcPr>
          <w:p w14:paraId="209B6DC3" w14:textId="1541B33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</w:t>
            </w:r>
          </w:p>
        </w:tc>
      </w:tr>
      <w:tr w:rsidR="00F46E7C" w:rsidRPr="00570ABA" w14:paraId="06E9FEF1" w14:textId="77777777" w:rsidTr="00DA7E70">
        <w:trPr>
          <w:trHeight w:val="465"/>
          <w:jc w:val="center"/>
        </w:trPr>
        <w:tc>
          <w:tcPr>
            <w:tcW w:w="552" w:type="dxa"/>
          </w:tcPr>
          <w:p w14:paraId="62F39705" w14:textId="57E6BEB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906" w:type="dxa"/>
          </w:tcPr>
          <w:p w14:paraId="35F596AC" w14:textId="7154E0B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Cd300a</w:t>
            </w:r>
          </w:p>
        </w:tc>
        <w:tc>
          <w:tcPr>
            <w:tcW w:w="2234" w:type="dxa"/>
          </w:tcPr>
          <w:p w14:paraId="29A227FE" w14:textId="5639C96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1476" w:type="dxa"/>
          </w:tcPr>
          <w:p w14:paraId="4CE4F724" w14:textId="148591E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3</w:t>
            </w:r>
          </w:p>
        </w:tc>
      </w:tr>
      <w:tr w:rsidR="00F46E7C" w:rsidRPr="00570ABA" w14:paraId="13014A2B" w14:textId="77777777" w:rsidTr="00DA7E70">
        <w:trPr>
          <w:trHeight w:val="465"/>
          <w:jc w:val="center"/>
        </w:trPr>
        <w:tc>
          <w:tcPr>
            <w:tcW w:w="552" w:type="dxa"/>
          </w:tcPr>
          <w:p w14:paraId="59E61560" w14:textId="4A2EFB0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906" w:type="dxa"/>
          </w:tcPr>
          <w:p w14:paraId="6ACEFC0F" w14:textId="603D534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Fcer1g</w:t>
            </w:r>
          </w:p>
        </w:tc>
        <w:tc>
          <w:tcPr>
            <w:tcW w:w="2234" w:type="dxa"/>
          </w:tcPr>
          <w:p w14:paraId="21A8B2C7" w14:textId="01F0214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476" w:type="dxa"/>
          </w:tcPr>
          <w:p w14:paraId="5FDF4259" w14:textId="633B695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</w:t>
            </w:r>
          </w:p>
        </w:tc>
      </w:tr>
      <w:tr w:rsidR="00F46E7C" w:rsidRPr="00570ABA" w14:paraId="68E1E8F0" w14:textId="77777777" w:rsidTr="00DA7E70">
        <w:trPr>
          <w:trHeight w:val="465"/>
          <w:jc w:val="center"/>
        </w:trPr>
        <w:tc>
          <w:tcPr>
            <w:tcW w:w="552" w:type="dxa"/>
          </w:tcPr>
          <w:p w14:paraId="3387146F" w14:textId="0760E3C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906" w:type="dxa"/>
          </w:tcPr>
          <w:p w14:paraId="6027C4BB" w14:textId="2BB178D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Ly9</w:t>
            </w:r>
          </w:p>
        </w:tc>
        <w:tc>
          <w:tcPr>
            <w:tcW w:w="2234" w:type="dxa"/>
          </w:tcPr>
          <w:p w14:paraId="70B3350A" w14:textId="743A593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1476" w:type="dxa"/>
          </w:tcPr>
          <w:p w14:paraId="2606AB2F" w14:textId="794421D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</w:t>
            </w:r>
          </w:p>
        </w:tc>
      </w:tr>
      <w:tr w:rsidR="00F46E7C" w:rsidRPr="00570ABA" w14:paraId="34B75652" w14:textId="77777777" w:rsidTr="00DA7E70">
        <w:trPr>
          <w:trHeight w:val="465"/>
          <w:jc w:val="center"/>
        </w:trPr>
        <w:tc>
          <w:tcPr>
            <w:tcW w:w="552" w:type="dxa"/>
          </w:tcPr>
          <w:p w14:paraId="3DB2283D" w14:textId="2B0F37E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906" w:type="dxa"/>
          </w:tcPr>
          <w:p w14:paraId="76BE78F5" w14:textId="52753E4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Top2a</w:t>
            </w:r>
          </w:p>
        </w:tc>
        <w:tc>
          <w:tcPr>
            <w:tcW w:w="2234" w:type="dxa"/>
          </w:tcPr>
          <w:p w14:paraId="0433562E" w14:textId="7D7E8A4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1476" w:type="dxa"/>
          </w:tcPr>
          <w:p w14:paraId="407DC9E6" w14:textId="45D21D2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2</w:t>
            </w:r>
          </w:p>
        </w:tc>
      </w:tr>
      <w:tr w:rsidR="00F46E7C" w:rsidRPr="00570ABA" w14:paraId="63C8D99A" w14:textId="77777777" w:rsidTr="00DA7E70">
        <w:trPr>
          <w:trHeight w:val="465"/>
          <w:jc w:val="center"/>
        </w:trPr>
        <w:tc>
          <w:tcPr>
            <w:tcW w:w="552" w:type="dxa"/>
          </w:tcPr>
          <w:p w14:paraId="7877527D" w14:textId="01DFDD3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906" w:type="dxa"/>
          </w:tcPr>
          <w:p w14:paraId="14A48949" w14:textId="76E2D46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Cybb</w:t>
            </w:r>
          </w:p>
        </w:tc>
        <w:tc>
          <w:tcPr>
            <w:tcW w:w="2234" w:type="dxa"/>
          </w:tcPr>
          <w:p w14:paraId="07338360" w14:textId="7A8C703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476" w:type="dxa"/>
          </w:tcPr>
          <w:p w14:paraId="5E43A2C9" w14:textId="28B52CE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5</w:t>
            </w:r>
          </w:p>
        </w:tc>
      </w:tr>
      <w:tr w:rsidR="00F46E7C" w:rsidRPr="00570ABA" w14:paraId="5A9C4054" w14:textId="77777777" w:rsidTr="00DA7E70">
        <w:trPr>
          <w:trHeight w:val="465"/>
          <w:jc w:val="center"/>
        </w:trPr>
        <w:tc>
          <w:tcPr>
            <w:tcW w:w="552" w:type="dxa"/>
          </w:tcPr>
          <w:p w14:paraId="2B50C7F5" w14:textId="0435D04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906" w:type="dxa"/>
          </w:tcPr>
          <w:p w14:paraId="5513C1C4" w14:textId="76FC40F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Siglec1</w:t>
            </w:r>
          </w:p>
        </w:tc>
        <w:tc>
          <w:tcPr>
            <w:tcW w:w="2234" w:type="dxa"/>
          </w:tcPr>
          <w:p w14:paraId="71FD6C25" w14:textId="78BA738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476" w:type="dxa"/>
          </w:tcPr>
          <w:p w14:paraId="222AAF85" w14:textId="498925B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8</w:t>
            </w:r>
          </w:p>
        </w:tc>
      </w:tr>
      <w:tr w:rsidR="00F46E7C" w:rsidRPr="00570ABA" w14:paraId="7141E845" w14:textId="77777777" w:rsidTr="00DA7E70">
        <w:trPr>
          <w:trHeight w:val="465"/>
          <w:jc w:val="center"/>
        </w:trPr>
        <w:tc>
          <w:tcPr>
            <w:tcW w:w="552" w:type="dxa"/>
          </w:tcPr>
          <w:p w14:paraId="375CCD81" w14:textId="1F84436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906" w:type="dxa"/>
          </w:tcPr>
          <w:p w14:paraId="7E44926B" w14:textId="465669F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Apobec1</w:t>
            </w:r>
          </w:p>
        </w:tc>
        <w:tc>
          <w:tcPr>
            <w:tcW w:w="2234" w:type="dxa"/>
          </w:tcPr>
          <w:p w14:paraId="27B21ACB" w14:textId="23EFEC9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476" w:type="dxa"/>
          </w:tcPr>
          <w:p w14:paraId="76BAA467" w14:textId="2D78980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</w:t>
            </w:r>
          </w:p>
        </w:tc>
      </w:tr>
      <w:tr w:rsidR="00F46E7C" w:rsidRPr="00570ABA" w14:paraId="5DF4AD4B" w14:textId="77777777" w:rsidTr="00DA7E70">
        <w:trPr>
          <w:trHeight w:val="465"/>
          <w:jc w:val="center"/>
        </w:trPr>
        <w:tc>
          <w:tcPr>
            <w:tcW w:w="552" w:type="dxa"/>
          </w:tcPr>
          <w:p w14:paraId="08788BCB" w14:textId="301BCBA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906" w:type="dxa"/>
          </w:tcPr>
          <w:p w14:paraId="13978D71" w14:textId="7C2B7E1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Tyrobp</w:t>
            </w:r>
          </w:p>
        </w:tc>
        <w:tc>
          <w:tcPr>
            <w:tcW w:w="2234" w:type="dxa"/>
          </w:tcPr>
          <w:p w14:paraId="3819DF59" w14:textId="4655681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1476" w:type="dxa"/>
          </w:tcPr>
          <w:p w14:paraId="539A351E" w14:textId="066C0C8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1</w:t>
            </w:r>
          </w:p>
        </w:tc>
      </w:tr>
      <w:tr w:rsidR="00F46E7C" w:rsidRPr="00570ABA" w14:paraId="456D6290" w14:textId="77777777" w:rsidTr="00DA7E70">
        <w:trPr>
          <w:trHeight w:val="465"/>
          <w:jc w:val="center"/>
        </w:trPr>
        <w:tc>
          <w:tcPr>
            <w:tcW w:w="552" w:type="dxa"/>
          </w:tcPr>
          <w:p w14:paraId="0EA8F795" w14:textId="3560F4E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906" w:type="dxa"/>
          </w:tcPr>
          <w:p w14:paraId="032EC0BC" w14:textId="2B91515C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Tlr13</w:t>
            </w:r>
          </w:p>
        </w:tc>
        <w:tc>
          <w:tcPr>
            <w:tcW w:w="2234" w:type="dxa"/>
          </w:tcPr>
          <w:p w14:paraId="33A4A937" w14:textId="55878D3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476" w:type="dxa"/>
          </w:tcPr>
          <w:p w14:paraId="4EFC704F" w14:textId="7A291FF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2</w:t>
            </w:r>
          </w:p>
        </w:tc>
      </w:tr>
      <w:tr w:rsidR="00F46E7C" w:rsidRPr="00570ABA" w14:paraId="411B9B1B" w14:textId="77777777" w:rsidTr="00DA7E70">
        <w:trPr>
          <w:trHeight w:val="465"/>
          <w:jc w:val="center"/>
        </w:trPr>
        <w:tc>
          <w:tcPr>
            <w:tcW w:w="552" w:type="dxa"/>
          </w:tcPr>
          <w:p w14:paraId="106AFC51" w14:textId="639F8C8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906" w:type="dxa"/>
          </w:tcPr>
          <w:p w14:paraId="735E6645" w14:textId="00EB0CF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Stab1</w:t>
            </w:r>
          </w:p>
        </w:tc>
        <w:tc>
          <w:tcPr>
            <w:tcW w:w="2234" w:type="dxa"/>
          </w:tcPr>
          <w:p w14:paraId="078663C6" w14:textId="4C40E2F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1476" w:type="dxa"/>
          </w:tcPr>
          <w:p w14:paraId="49AE5C66" w14:textId="16BBEB7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9</w:t>
            </w:r>
          </w:p>
        </w:tc>
      </w:tr>
      <w:tr w:rsidR="00F46E7C" w:rsidRPr="00570ABA" w14:paraId="3E9204C2" w14:textId="77777777" w:rsidTr="00DA7E70">
        <w:trPr>
          <w:trHeight w:val="465"/>
          <w:jc w:val="center"/>
        </w:trPr>
        <w:tc>
          <w:tcPr>
            <w:tcW w:w="552" w:type="dxa"/>
          </w:tcPr>
          <w:p w14:paraId="5B1A43C8" w14:textId="7ADF1A5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906" w:type="dxa"/>
          </w:tcPr>
          <w:p w14:paraId="19A73BDB" w14:textId="545D31B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Lcp1</w:t>
            </w:r>
          </w:p>
        </w:tc>
        <w:tc>
          <w:tcPr>
            <w:tcW w:w="2234" w:type="dxa"/>
          </w:tcPr>
          <w:p w14:paraId="3FAFFF20" w14:textId="7050578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476" w:type="dxa"/>
          </w:tcPr>
          <w:p w14:paraId="5DDB3BCD" w14:textId="42444E8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</w:t>
            </w:r>
          </w:p>
        </w:tc>
      </w:tr>
      <w:tr w:rsidR="00F46E7C" w:rsidRPr="00570ABA" w14:paraId="3DB06A10" w14:textId="77777777" w:rsidTr="00DA7E70">
        <w:trPr>
          <w:trHeight w:val="465"/>
          <w:jc w:val="center"/>
        </w:trPr>
        <w:tc>
          <w:tcPr>
            <w:tcW w:w="552" w:type="dxa"/>
          </w:tcPr>
          <w:p w14:paraId="02CD65CA" w14:textId="5C02E83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906" w:type="dxa"/>
          </w:tcPr>
          <w:p w14:paraId="1CC6ABA9" w14:textId="1648954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Abcc3</w:t>
            </w:r>
          </w:p>
        </w:tc>
        <w:tc>
          <w:tcPr>
            <w:tcW w:w="2234" w:type="dxa"/>
          </w:tcPr>
          <w:p w14:paraId="0CB42B7F" w14:textId="553BA80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476" w:type="dxa"/>
          </w:tcPr>
          <w:p w14:paraId="76F55AFC" w14:textId="518664C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1</w:t>
            </w:r>
          </w:p>
        </w:tc>
      </w:tr>
      <w:tr w:rsidR="00F46E7C" w:rsidRPr="00570ABA" w14:paraId="4104E997" w14:textId="77777777" w:rsidTr="00DA7E70">
        <w:trPr>
          <w:trHeight w:val="465"/>
          <w:jc w:val="center"/>
        </w:trPr>
        <w:tc>
          <w:tcPr>
            <w:tcW w:w="552" w:type="dxa"/>
          </w:tcPr>
          <w:p w14:paraId="33E1ACAC" w14:textId="7693EAE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906" w:type="dxa"/>
          </w:tcPr>
          <w:p w14:paraId="73AA198C" w14:textId="7994277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Lcn2</w:t>
            </w:r>
          </w:p>
        </w:tc>
        <w:tc>
          <w:tcPr>
            <w:tcW w:w="2234" w:type="dxa"/>
          </w:tcPr>
          <w:p w14:paraId="5FA3129C" w14:textId="6CAA968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476" w:type="dxa"/>
          </w:tcPr>
          <w:p w14:paraId="0E0DC32A" w14:textId="2BD4A27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2</w:t>
            </w:r>
          </w:p>
        </w:tc>
      </w:tr>
      <w:tr w:rsidR="00F46E7C" w:rsidRPr="00570ABA" w14:paraId="4207D3E4" w14:textId="77777777" w:rsidTr="00DA7E70">
        <w:trPr>
          <w:trHeight w:val="465"/>
          <w:jc w:val="center"/>
        </w:trPr>
        <w:tc>
          <w:tcPr>
            <w:tcW w:w="552" w:type="dxa"/>
          </w:tcPr>
          <w:p w14:paraId="125B0B34" w14:textId="7777777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906" w:type="dxa"/>
          </w:tcPr>
          <w:p w14:paraId="49C97978" w14:textId="43BA526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Emr1</w:t>
            </w:r>
          </w:p>
        </w:tc>
        <w:tc>
          <w:tcPr>
            <w:tcW w:w="2234" w:type="dxa"/>
          </w:tcPr>
          <w:p w14:paraId="5145D78B" w14:textId="675D551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476" w:type="dxa"/>
          </w:tcPr>
          <w:p w14:paraId="7F6ADF5C" w14:textId="1769CBA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7</w:t>
            </w:r>
          </w:p>
        </w:tc>
      </w:tr>
      <w:tr w:rsidR="00F46E7C" w:rsidRPr="00570ABA" w14:paraId="5C593F0E" w14:textId="77777777" w:rsidTr="00DA7E70">
        <w:trPr>
          <w:trHeight w:val="465"/>
          <w:jc w:val="center"/>
        </w:trPr>
        <w:tc>
          <w:tcPr>
            <w:tcW w:w="552" w:type="dxa"/>
          </w:tcPr>
          <w:p w14:paraId="4158BB41" w14:textId="6E3AB60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06" w:type="dxa"/>
          </w:tcPr>
          <w:p w14:paraId="041475E6" w14:textId="5DF7006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Mki67</w:t>
            </w:r>
          </w:p>
        </w:tc>
        <w:tc>
          <w:tcPr>
            <w:tcW w:w="2234" w:type="dxa"/>
          </w:tcPr>
          <w:p w14:paraId="1FFB9E65" w14:textId="0295449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476" w:type="dxa"/>
          </w:tcPr>
          <w:p w14:paraId="12F8581E" w14:textId="50B7B63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7</w:t>
            </w:r>
          </w:p>
        </w:tc>
      </w:tr>
      <w:tr w:rsidR="00F46E7C" w:rsidRPr="00570ABA" w14:paraId="1286D20F" w14:textId="77777777" w:rsidTr="00DA7E70">
        <w:trPr>
          <w:trHeight w:val="465"/>
          <w:jc w:val="center"/>
        </w:trPr>
        <w:tc>
          <w:tcPr>
            <w:tcW w:w="552" w:type="dxa"/>
          </w:tcPr>
          <w:p w14:paraId="66D4D2DA" w14:textId="59E978D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06" w:type="dxa"/>
          </w:tcPr>
          <w:p w14:paraId="0DA9DC13" w14:textId="67D7F70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Cd84</w:t>
            </w:r>
          </w:p>
        </w:tc>
        <w:tc>
          <w:tcPr>
            <w:tcW w:w="2234" w:type="dxa"/>
          </w:tcPr>
          <w:p w14:paraId="486C8770" w14:textId="33763A4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476" w:type="dxa"/>
          </w:tcPr>
          <w:p w14:paraId="0694B8EB" w14:textId="32D72EC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9</w:t>
            </w:r>
          </w:p>
        </w:tc>
      </w:tr>
      <w:tr w:rsidR="00F46E7C" w:rsidRPr="00570ABA" w14:paraId="6BFBFA0A" w14:textId="77777777" w:rsidTr="00DA7E70">
        <w:trPr>
          <w:trHeight w:val="465"/>
          <w:jc w:val="center"/>
        </w:trPr>
        <w:tc>
          <w:tcPr>
            <w:tcW w:w="552" w:type="dxa"/>
          </w:tcPr>
          <w:p w14:paraId="74821CB2" w14:textId="27C428A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906" w:type="dxa"/>
          </w:tcPr>
          <w:p w14:paraId="3E93C682" w14:textId="632C2EBD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Mmp12</w:t>
            </w:r>
          </w:p>
        </w:tc>
        <w:tc>
          <w:tcPr>
            <w:tcW w:w="2234" w:type="dxa"/>
          </w:tcPr>
          <w:p w14:paraId="46334E28" w14:textId="59A6068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476" w:type="dxa"/>
          </w:tcPr>
          <w:p w14:paraId="394A21B5" w14:textId="042B7D3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</w:tr>
      <w:tr w:rsidR="00F46E7C" w:rsidRPr="00570ABA" w14:paraId="1E77AE34" w14:textId="77777777" w:rsidTr="00DA7E70">
        <w:trPr>
          <w:trHeight w:val="465"/>
          <w:jc w:val="center"/>
        </w:trPr>
        <w:tc>
          <w:tcPr>
            <w:tcW w:w="552" w:type="dxa"/>
          </w:tcPr>
          <w:p w14:paraId="3C1DD6ED" w14:textId="7777777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906" w:type="dxa"/>
          </w:tcPr>
          <w:p w14:paraId="5FCB2467" w14:textId="310A042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Hal</w:t>
            </w:r>
          </w:p>
        </w:tc>
        <w:tc>
          <w:tcPr>
            <w:tcW w:w="2234" w:type="dxa"/>
          </w:tcPr>
          <w:p w14:paraId="0F406940" w14:textId="5154CF3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1476" w:type="dxa"/>
          </w:tcPr>
          <w:p w14:paraId="351269F5" w14:textId="136F5B6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3</w:t>
            </w:r>
          </w:p>
        </w:tc>
      </w:tr>
      <w:tr w:rsidR="00F46E7C" w:rsidRPr="00570ABA" w14:paraId="0211AF69" w14:textId="77777777" w:rsidTr="00DA7E70">
        <w:trPr>
          <w:trHeight w:val="465"/>
          <w:jc w:val="center"/>
        </w:trPr>
        <w:tc>
          <w:tcPr>
            <w:tcW w:w="552" w:type="dxa"/>
          </w:tcPr>
          <w:p w14:paraId="7062BE54" w14:textId="2C0F4CA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06" w:type="dxa"/>
          </w:tcPr>
          <w:p w14:paraId="172C9A9F" w14:textId="684DC01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Ctse</w:t>
            </w:r>
          </w:p>
        </w:tc>
        <w:tc>
          <w:tcPr>
            <w:tcW w:w="2234" w:type="dxa"/>
          </w:tcPr>
          <w:p w14:paraId="25349437" w14:textId="3D9D717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1476" w:type="dxa"/>
          </w:tcPr>
          <w:p w14:paraId="6D26BC46" w14:textId="32136A7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4</w:t>
            </w:r>
          </w:p>
        </w:tc>
      </w:tr>
      <w:tr w:rsidR="00F46E7C" w:rsidRPr="00570ABA" w14:paraId="3D8E3C5E" w14:textId="77777777" w:rsidTr="00DA7E70">
        <w:trPr>
          <w:trHeight w:val="465"/>
          <w:jc w:val="center"/>
        </w:trPr>
        <w:tc>
          <w:tcPr>
            <w:tcW w:w="552" w:type="dxa"/>
          </w:tcPr>
          <w:p w14:paraId="7B830ADC" w14:textId="2A28281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06" w:type="dxa"/>
          </w:tcPr>
          <w:p w14:paraId="6D449135" w14:textId="09CF9C49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C3ar1</w:t>
            </w:r>
          </w:p>
        </w:tc>
        <w:tc>
          <w:tcPr>
            <w:tcW w:w="2234" w:type="dxa"/>
          </w:tcPr>
          <w:p w14:paraId="7A8395C3" w14:textId="5C16432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476" w:type="dxa"/>
          </w:tcPr>
          <w:p w14:paraId="25154F41" w14:textId="2DE9545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5</w:t>
            </w:r>
          </w:p>
        </w:tc>
      </w:tr>
      <w:tr w:rsidR="00F46E7C" w:rsidRPr="00570ABA" w14:paraId="3C82EFFC" w14:textId="77777777" w:rsidTr="00DA7E70">
        <w:trPr>
          <w:trHeight w:val="465"/>
          <w:jc w:val="center"/>
        </w:trPr>
        <w:tc>
          <w:tcPr>
            <w:tcW w:w="552" w:type="dxa"/>
          </w:tcPr>
          <w:p w14:paraId="14AEAE21" w14:textId="04B8E02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06" w:type="dxa"/>
          </w:tcPr>
          <w:p w14:paraId="0C5AE283" w14:textId="7CAB532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Cd68</w:t>
            </w:r>
          </w:p>
        </w:tc>
        <w:tc>
          <w:tcPr>
            <w:tcW w:w="2234" w:type="dxa"/>
          </w:tcPr>
          <w:p w14:paraId="15B069C0" w14:textId="5D1A60F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1476" w:type="dxa"/>
          </w:tcPr>
          <w:p w14:paraId="2BD59A08" w14:textId="6B547A8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6</w:t>
            </w:r>
          </w:p>
        </w:tc>
      </w:tr>
      <w:tr w:rsidR="00F46E7C" w:rsidRPr="00570ABA" w14:paraId="03D97322" w14:textId="77777777" w:rsidTr="00DA7E70">
        <w:trPr>
          <w:trHeight w:val="465"/>
          <w:jc w:val="center"/>
        </w:trPr>
        <w:tc>
          <w:tcPr>
            <w:tcW w:w="552" w:type="dxa"/>
          </w:tcPr>
          <w:p w14:paraId="063D708A" w14:textId="68194C8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06" w:type="dxa"/>
          </w:tcPr>
          <w:p w14:paraId="7E131760" w14:textId="53A175E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Timp1</w:t>
            </w:r>
          </w:p>
        </w:tc>
        <w:tc>
          <w:tcPr>
            <w:tcW w:w="2234" w:type="dxa"/>
          </w:tcPr>
          <w:p w14:paraId="3D74B563" w14:textId="5805E57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1476" w:type="dxa"/>
          </w:tcPr>
          <w:p w14:paraId="415F6604" w14:textId="22ED2B0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7</w:t>
            </w:r>
          </w:p>
        </w:tc>
      </w:tr>
      <w:tr w:rsidR="00F46E7C" w:rsidRPr="00570ABA" w14:paraId="21293612" w14:textId="77777777" w:rsidTr="00DA7E70">
        <w:trPr>
          <w:trHeight w:val="465"/>
          <w:jc w:val="center"/>
        </w:trPr>
        <w:tc>
          <w:tcPr>
            <w:tcW w:w="552" w:type="dxa"/>
          </w:tcPr>
          <w:p w14:paraId="4822A45C" w14:textId="5BB8F52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06" w:type="dxa"/>
          </w:tcPr>
          <w:p w14:paraId="7408426C" w14:textId="7433FE7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Ms4a6c</w:t>
            </w:r>
          </w:p>
        </w:tc>
        <w:tc>
          <w:tcPr>
            <w:tcW w:w="2234" w:type="dxa"/>
          </w:tcPr>
          <w:p w14:paraId="7BE923BD" w14:textId="754150A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476" w:type="dxa"/>
          </w:tcPr>
          <w:p w14:paraId="3A0D0944" w14:textId="7F98051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3</w:t>
            </w:r>
          </w:p>
        </w:tc>
      </w:tr>
      <w:tr w:rsidR="00F46E7C" w:rsidRPr="00570ABA" w14:paraId="1AADD093" w14:textId="77777777" w:rsidTr="00DA7E70">
        <w:trPr>
          <w:trHeight w:val="465"/>
          <w:jc w:val="center"/>
        </w:trPr>
        <w:tc>
          <w:tcPr>
            <w:tcW w:w="552" w:type="dxa"/>
          </w:tcPr>
          <w:p w14:paraId="450C0524" w14:textId="7D07C6A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06" w:type="dxa"/>
          </w:tcPr>
          <w:p w14:paraId="792DFD2F" w14:textId="09B72C1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Slc15a3</w:t>
            </w:r>
          </w:p>
        </w:tc>
        <w:tc>
          <w:tcPr>
            <w:tcW w:w="2234" w:type="dxa"/>
          </w:tcPr>
          <w:p w14:paraId="7456DC5F" w14:textId="65C141D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476" w:type="dxa"/>
          </w:tcPr>
          <w:p w14:paraId="435122B8" w14:textId="0608AFAF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3</w:t>
            </w:r>
          </w:p>
        </w:tc>
      </w:tr>
      <w:tr w:rsidR="00F46E7C" w:rsidRPr="00570ABA" w14:paraId="7CD1E8AA" w14:textId="77777777" w:rsidTr="00DA7E70">
        <w:trPr>
          <w:trHeight w:val="465"/>
          <w:jc w:val="center"/>
        </w:trPr>
        <w:tc>
          <w:tcPr>
            <w:tcW w:w="552" w:type="dxa"/>
          </w:tcPr>
          <w:p w14:paraId="1927682E" w14:textId="14EA275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06" w:type="dxa"/>
          </w:tcPr>
          <w:p w14:paraId="17D458D9" w14:textId="53238C87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Lilrb4</w:t>
            </w:r>
          </w:p>
        </w:tc>
        <w:tc>
          <w:tcPr>
            <w:tcW w:w="2234" w:type="dxa"/>
          </w:tcPr>
          <w:p w14:paraId="48612FC8" w14:textId="420776C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476" w:type="dxa"/>
          </w:tcPr>
          <w:p w14:paraId="5372F947" w14:textId="16487C28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5</w:t>
            </w:r>
          </w:p>
        </w:tc>
      </w:tr>
      <w:tr w:rsidR="00F46E7C" w:rsidRPr="00570ABA" w14:paraId="0C301AA1" w14:textId="77777777" w:rsidTr="00DA7E70">
        <w:trPr>
          <w:trHeight w:val="465"/>
          <w:jc w:val="center"/>
        </w:trPr>
        <w:tc>
          <w:tcPr>
            <w:tcW w:w="552" w:type="dxa"/>
          </w:tcPr>
          <w:p w14:paraId="1BD7B3BA" w14:textId="2A5A50F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06" w:type="dxa"/>
          </w:tcPr>
          <w:p w14:paraId="3D16A4B0" w14:textId="15D301E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Steap4</w:t>
            </w:r>
          </w:p>
        </w:tc>
        <w:tc>
          <w:tcPr>
            <w:tcW w:w="2234" w:type="dxa"/>
          </w:tcPr>
          <w:p w14:paraId="28B8BDAB" w14:textId="33636C95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476" w:type="dxa"/>
          </w:tcPr>
          <w:p w14:paraId="525118C5" w14:textId="75CFCB1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</w:t>
            </w:r>
          </w:p>
        </w:tc>
      </w:tr>
      <w:tr w:rsidR="00F46E7C" w:rsidRPr="00570ABA" w14:paraId="70F21D22" w14:textId="77777777" w:rsidTr="00DA7E70">
        <w:trPr>
          <w:trHeight w:val="465"/>
          <w:jc w:val="center"/>
        </w:trPr>
        <w:tc>
          <w:tcPr>
            <w:tcW w:w="552" w:type="dxa"/>
          </w:tcPr>
          <w:p w14:paraId="2C7A5CE5" w14:textId="64A9D26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06" w:type="dxa"/>
          </w:tcPr>
          <w:p w14:paraId="6D4A7ED3" w14:textId="5AFC626A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Clec7a</w:t>
            </w:r>
          </w:p>
        </w:tc>
        <w:tc>
          <w:tcPr>
            <w:tcW w:w="2234" w:type="dxa"/>
          </w:tcPr>
          <w:p w14:paraId="5DF06959" w14:textId="084958E3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476" w:type="dxa"/>
          </w:tcPr>
          <w:p w14:paraId="6B066F8B" w14:textId="3FB02DC4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2</w:t>
            </w:r>
          </w:p>
        </w:tc>
      </w:tr>
      <w:tr w:rsidR="00F46E7C" w:rsidRPr="00570ABA" w14:paraId="1466E56C" w14:textId="77777777" w:rsidTr="00DA7E70">
        <w:trPr>
          <w:trHeight w:val="465"/>
          <w:jc w:val="center"/>
        </w:trPr>
        <w:tc>
          <w:tcPr>
            <w:tcW w:w="552" w:type="dxa"/>
          </w:tcPr>
          <w:p w14:paraId="3CB430F1" w14:textId="10BEEAD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06" w:type="dxa"/>
          </w:tcPr>
          <w:p w14:paraId="67C66930" w14:textId="1F586D81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Ms4a6d</w:t>
            </w:r>
          </w:p>
        </w:tc>
        <w:tc>
          <w:tcPr>
            <w:tcW w:w="2234" w:type="dxa"/>
          </w:tcPr>
          <w:p w14:paraId="41BE35E5" w14:textId="00E3BE4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476" w:type="dxa"/>
          </w:tcPr>
          <w:p w14:paraId="39267BC4" w14:textId="64D89962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2</w:t>
            </w:r>
          </w:p>
        </w:tc>
      </w:tr>
      <w:tr w:rsidR="00F46E7C" w:rsidRPr="00570ABA" w14:paraId="6F87B576" w14:textId="77777777" w:rsidTr="00DA7E7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65"/>
          <w:jc w:val="center"/>
        </w:trPr>
        <w:tc>
          <w:tcPr>
            <w:tcW w:w="552" w:type="dxa"/>
          </w:tcPr>
          <w:p w14:paraId="4A7C2432" w14:textId="250774A0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906" w:type="dxa"/>
          </w:tcPr>
          <w:p w14:paraId="17856257" w14:textId="1E6D9E0B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hAnsi="Arial" w:cs="Arial"/>
                <w:sz w:val="20"/>
                <w:szCs w:val="20"/>
              </w:rPr>
              <w:t>Msr1</w:t>
            </w:r>
          </w:p>
        </w:tc>
        <w:tc>
          <w:tcPr>
            <w:tcW w:w="2234" w:type="dxa"/>
          </w:tcPr>
          <w:p w14:paraId="731A64B7" w14:textId="3C068986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476" w:type="dxa"/>
          </w:tcPr>
          <w:p w14:paraId="5696BAC3" w14:textId="648134FE" w:rsidR="00F46E7C" w:rsidRPr="00570ABA" w:rsidRDefault="00F46E7C" w:rsidP="00570ABA">
            <w:pPr>
              <w:spacing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570A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92</w:t>
            </w:r>
          </w:p>
        </w:tc>
      </w:tr>
    </w:tbl>
    <w:p w14:paraId="429D40E4" w14:textId="77777777" w:rsidR="00B06D6C" w:rsidRDefault="00B06D6C" w:rsidP="00486078">
      <w:pPr>
        <w:spacing w:after="0" w:line="240" w:lineRule="auto"/>
        <w:rPr>
          <w:sz w:val="20"/>
          <w:szCs w:val="20"/>
        </w:rPr>
        <w:sectPr w:rsidR="00B06D6C" w:rsidSect="00B06D6C">
          <w:type w:val="continuous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32F23DC9" w14:textId="1E231304" w:rsidR="00F272A7" w:rsidRPr="00486078" w:rsidRDefault="00F272A7" w:rsidP="00486078">
      <w:pPr>
        <w:spacing w:after="0" w:line="240" w:lineRule="auto"/>
        <w:rPr>
          <w:sz w:val="20"/>
          <w:szCs w:val="20"/>
        </w:rPr>
      </w:pPr>
    </w:p>
    <w:sectPr w:rsidR="00F272A7" w:rsidRPr="00486078" w:rsidSect="00B06D6C">
      <w:type w:val="continuous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B9A"/>
    <w:rsid w:val="000B64B0"/>
    <w:rsid w:val="000E51DD"/>
    <w:rsid w:val="002D5198"/>
    <w:rsid w:val="00314E22"/>
    <w:rsid w:val="003D27C1"/>
    <w:rsid w:val="004463A8"/>
    <w:rsid w:val="00453B9A"/>
    <w:rsid w:val="00486078"/>
    <w:rsid w:val="00487CBC"/>
    <w:rsid w:val="00570ABA"/>
    <w:rsid w:val="005E45A1"/>
    <w:rsid w:val="006D6509"/>
    <w:rsid w:val="009115B9"/>
    <w:rsid w:val="00947C6A"/>
    <w:rsid w:val="00B06D6C"/>
    <w:rsid w:val="00C52572"/>
    <w:rsid w:val="00D81E95"/>
    <w:rsid w:val="00DA7E70"/>
    <w:rsid w:val="00E63709"/>
    <w:rsid w:val="00F272A7"/>
    <w:rsid w:val="00F46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EC1C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3B9A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paragraph" w:styleId="berschrift2">
    <w:name w:val="heading 2"/>
    <w:basedOn w:val="Standard"/>
    <w:next w:val="Standard"/>
    <w:link w:val="berschrift2Zeichen"/>
    <w:qFormat/>
    <w:rsid w:val="00453B9A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rsid w:val="00453B9A"/>
    <w:rPr>
      <w:rFonts w:ascii="Arial" w:eastAsia="Times New Roman" w:hAnsi="Arial" w:cs="Arial"/>
      <w:b/>
      <w:bCs/>
      <w:sz w:val="22"/>
      <w:szCs w:val="28"/>
      <w:lang w:val="en-GB" w:eastAsia="en-US"/>
    </w:rPr>
  </w:style>
  <w:style w:type="table" w:styleId="TabelleEinfach1">
    <w:name w:val="Table Simple 1"/>
    <w:basedOn w:val="NormaleTabelle"/>
    <w:rsid w:val="00453B9A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3B9A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paragraph" w:styleId="berschrift2">
    <w:name w:val="heading 2"/>
    <w:basedOn w:val="Standard"/>
    <w:next w:val="Standard"/>
    <w:link w:val="berschrift2Zeichen"/>
    <w:qFormat/>
    <w:rsid w:val="00453B9A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rsid w:val="00453B9A"/>
    <w:rPr>
      <w:rFonts w:ascii="Arial" w:eastAsia="Times New Roman" w:hAnsi="Arial" w:cs="Arial"/>
      <w:b/>
      <w:bCs/>
      <w:sz w:val="22"/>
      <w:szCs w:val="28"/>
      <w:lang w:val="en-GB" w:eastAsia="en-US"/>
    </w:rPr>
  </w:style>
  <w:style w:type="table" w:styleId="TabelleEinfach1">
    <w:name w:val="Table Simple 1"/>
    <w:basedOn w:val="NormaleTabelle"/>
    <w:rsid w:val="00453B9A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5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46</Words>
  <Characters>2811</Characters>
  <Application>Microsoft Macintosh Word</Application>
  <DocSecurity>0</DocSecurity>
  <Lines>23</Lines>
  <Paragraphs>6</Paragraphs>
  <ScaleCrop>false</ScaleCrop>
  <Company/>
  <LinksUpToDate>false</LinksUpToDate>
  <CharactersWithSpaces>3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rer. nat. Thomas Langmann</dc:creator>
  <cp:keywords/>
  <dc:description/>
  <cp:lastModifiedBy>Prof. Dr. rer. nat. Thomas Langmann</cp:lastModifiedBy>
  <cp:revision>10</cp:revision>
  <dcterms:created xsi:type="dcterms:W3CDTF">2015-07-30T08:52:00Z</dcterms:created>
  <dcterms:modified xsi:type="dcterms:W3CDTF">2015-07-30T09:02:00Z</dcterms:modified>
</cp:coreProperties>
</file>